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452CD" w14:textId="77777777" w:rsidR="005B15CD" w:rsidRDefault="005B15CD" w:rsidP="005B15CD">
      <w:pPr>
        <w:spacing w:after="0" w:line="240" w:lineRule="auto"/>
      </w:pPr>
      <w:r>
        <w:t>&gt;</w:t>
      </w:r>
      <w:proofErr w:type="spellStart"/>
      <w:r>
        <w:t>Wb_YUC</w:t>
      </w:r>
      <w:proofErr w:type="spellEnd"/>
      <w:r>
        <w:t>-R</w:t>
      </w:r>
    </w:p>
    <w:p w14:paraId="0B09325B" w14:textId="77777777" w:rsidR="005B15CD" w:rsidRDefault="005B15CD" w:rsidP="005B15CD">
      <w:pPr>
        <w:spacing w:after="0" w:line="240" w:lineRule="auto"/>
      </w:pPr>
      <w:r>
        <w:t>ATGGCTAGAAAGAGATTTCAAGACACATTGCTTCATCTCCATGGCGATCATCAGCAGCATCATGACGATGACGTTGATGCAGGAGTTGAGACTTACCATCAACTCTGTGATGCTTATTGTAGAGTTGCCAAAGATTCCAAAGCAGTTGCTGTTCAAAATGGCGACCAGTCCGTCATGTTCCATGGGCCAATCATTGTAGGCGCTGGACCGTCAGGACTAGCTGTTGCCGCCTGCCTCAAGGACAAGGGCATCCCGTCGATGGTCATCGAACGGTCGGACTGCATCGCTTCCCTGTGGCAGCTGAAGACCTACGACCGTTTATGCCTCCATCTGCCAAAGCATTTCTGCGAGCTTCCACTCATGCCGTTCCCAGACGACTTCCCCAGGTATCCTACAAAAAACCAGTTCATCTCCTACCTCAAGGATTACGCCCGCCGCTTTAAAATAAAGCCGGTGTTCAACCAGACAGTCAGCAGTGCAGAGTATGATGATCGGACGCAGTTATGGAGGGTGAAGACATTGGCAAAAGAGTATGTCTGCCCTTGGTTGGTAGTGGCTACCGGAGAGAATGCGGAGGAAGTGGTGCCAAAGTTGGAAGGCATGGCGGAGTTTAAGGGCCCGATCATCCACACGAGTTTGTTCAAGTCCGGCAAGGTGTTCAATGGGAAAAAAGTGCTGGTGGTGGGCTGTGGCAATTCTGGGACGGATATTAGTTTGGACCTCTACAATCACAATGCTCAACCCTACCTCGTCGTAAGGGATGGGGTGCATATCTTGCCCAAAGAAATCCTCGGTCGGTCAACCTTTTCGCTTTGCATGTGGCTCCTTAAATGGTTGCCTTTATCAGCAGTGGATCGCTTCCTGCTGCTTATCTGCAGGATCTTGGTCGGCAACACAGAGCAATGTGGCATAAGCAGACCGGAGTTAGGGCCACTTACGCTCAAGTCTCTCTCTGGCAAGACTCCAGTCCTTGATGTTGGAACCCTTGCCAGGATCCAGTCAGGTGACATCAAGGTACGGCCAGGAATAAAGAGATTAACAAGGGATGGAGCTGAATTTGTGGATGGGACTGTAGAGGATTTTGATGCAATCATATTGGCAACTGGATACAAAAGCAATGTACTATCTTGGTTAAAGGATCCAGAGTTCTTCTCAGATGAAAATGGATTGCCAAAGAGGTCATTTCCCAACGGGTGCAAAGGCAAGCGAGGCCTATACGCTGTCGGTTTTGCGCAAAGAGGCCTGATGGGGATTAGGATCGACGCAAGAAGGGTTGCAAATGACATCCATCAATGCTGGGAGTTTGAAGGACATGCTATCCACAAACCTTTCTAG</w:t>
      </w:r>
    </w:p>
    <w:p w14:paraId="7ADD8327" w14:textId="77777777" w:rsidR="005B15CD" w:rsidRDefault="005B15CD" w:rsidP="005B15CD">
      <w:pPr>
        <w:spacing w:after="0" w:line="240" w:lineRule="auto"/>
      </w:pPr>
    </w:p>
    <w:p w14:paraId="1EFD74EB" w14:textId="77777777" w:rsidR="005B15CD" w:rsidRDefault="005B15CD" w:rsidP="005B15CD">
      <w:pPr>
        <w:spacing w:after="0" w:line="240" w:lineRule="auto"/>
      </w:pPr>
      <w:r>
        <w:t>&gt;</w:t>
      </w:r>
      <w:proofErr w:type="spellStart"/>
      <w:r>
        <w:t>Wm_YUC</w:t>
      </w:r>
      <w:proofErr w:type="spellEnd"/>
      <w:r>
        <w:t>-R</w:t>
      </w:r>
    </w:p>
    <w:p w14:paraId="7C7B17AF" w14:textId="77777777" w:rsidR="005B15CD" w:rsidRDefault="005B15CD" w:rsidP="005B15CD">
      <w:pPr>
        <w:spacing w:after="0" w:line="240" w:lineRule="auto"/>
      </w:pPr>
      <w:r>
        <w:t>ATGGCTAGAAAGAGATTTCAAGACACATTGCTTCATCTCCATGGCGATAATCAGCAGCATCATGACGATGACGTTGATGCAGGAGTTGAGACTTACCATCAACTCTGTGATGCTTATTGTAGAGTTGCCAAAGATTCCAAAGCAGTTGCTGTTCAAAATGGCGACCAGTCCGTCATGTTCCATGGACCAATCATTGTCGGCGCTGGACCGTCAGGACTAGCTGTTGCCGCCTGCCTCAAGGACAAGGGCATCCCGTCGATGGTCATCGAACGGTCGGACTGCATCGCTTCCCTGTGGCAGCTGAAGACCTACGACCGTTTATGCCTCCATCTGCCAAAGCATTTCTGCGAGCTTCCACTCATGCCGTTCCCAGACGACTTCCCCAGGTATCCTACAAAAAACCAGTTCATCTCCTACCTCAAGGATTACGCCCGCCGCTTTGAAATAAAGCCGGTGTTCAACCAGACAGTCAGCAGTGCAGAGTATGATGATCGGACGCAGTTGTGGAGGGTTAAGACATTGGCAAAAGAGTATGTCTGCCCTTGGTTGGTAGTGGCTACCGGAGAGAATGCGGAGGAAGTGGTGCCAAAGTTGGAAGGCATGCCGGAGTTTAATGGCCCGATCATCCACACGAGTTTGTTCAAGTCCGGCAAGGTGTTCAATGGGAAAAAAGTGCTGGTGGTGGGCTGTGGCAATTCTGGGACGGATATTAGCTTGGACCTCTACAATCACAATGCTCAAACCTACCTCGTCGTAAGGGATGGGGTGCATATCTTGCCCAAAGAAATCCTCGGTCGGTCGACCTTTTCGCTTTGCATGTGGCTCCTTAAATGGTTGCCTTTATCAACAGTGGATCGCTTCCTGCTGCTTATCTGCAGGATCTTGGTCGGCAACACAGAGCAATGTGGCATAAGCAGACCGGAGTTAGGGCCACTCACGCTCAAGTCTCTCTCTGGCAAGACTCCAGTCCTTGATGTTGGAACCCTTGCCAGGATCAAGTCAGGTGACATCAAGGTTCGCCCAGGAATAAAGAGATTAACAAGGGATGGAGCTGAATTTGTGGATGGGACTGTAGAGGATTTTGATGCAATCATATTGGCAACTGGATACAAAAGCAATGTACTATCTTGGTTAAAGGATCCAGAGTTCTTCTCAGATGAAAATGGATTGCCAAAGAGGTCATTTCCCAACGGGTGCAAAGGCAAGCGAGGCCTATACGCTGTCGGTTTTGCGCAAAGAGGCCTGATGGGGATTAGGATCGACGCAAGAAGGGTTGCAAATGACATCCATCAATGCTGGAAGTTTGAAGGACATGCTATCCACAAACCTTTCTAG</w:t>
      </w:r>
    </w:p>
    <w:p w14:paraId="19489D3F" w14:textId="77777777" w:rsidR="005B15CD" w:rsidRDefault="005B15CD" w:rsidP="005B15CD">
      <w:pPr>
        <w:spacing w:after="0" w:line="240" w:lineRule="auto"/>
      </w:pPr>
    </w:p>
    <w:p w14:paraId="11C5395B" w14:textId="77777777" w:rsidR="005B15CD" w:rsidRDefault="005B15CD" w:rsidP="005B15CD">
      <w:pPr>
        <w:spacing w:after="0" w:line="240" w:lineRule="auto"/>
      </w:pPr>
      <w:r>
        <w:t>&gt;</w:t>
      </w:r>
      <w:proofErr w:type="spellStart"/>
      <w:r>
        <w:t>Wp_YUC</w:t>
      </w:r>
      <w:proofErr w:type="spellEnd"/>
      <w:r>
        <w:t>-R</w:t>
      </w:r>
    </w:p>
    <w:p w14:paraId="563605C4" w14:textId="77777777" w:rsidR="005B15CD" w:rsidRDefault="005B15CD" w:rsidP="005B15CD">
      <w:pPr>
        <w:spacing w:after="0" w:line="240" w:lineRule="auto"/>
      </w:pPr>
      <w:r>
        <w:t>ATGGCTAGAAAGAGATTTCAAGACACATTGCTTCATCTCCATGGCGATCATCAGCAGCATCATGACGATGACGTTGATGCAGGAGTTGAGACTTACCATCAACTCTGTGATGCTTATTGTAGAGTTGCCAAAGATTCCAAAGCAGTTGCTGTTCAAAATGGCGACCAGTCCGTCATGTTCCATGGGCCAATCATTGTCGGCGCTGGACCGTCAGGACTAGCTGTTGCCGCCTGCCTCAAGGACAAGGGCATCCCGTCGATGGTCATCGAACGGTCGGACTGCATCGCTTCCCTGTGGCAGCTGAAGACCTACGACCGTTTATGCCTCCATCTGCCAAAGCATTTCTGCGAGCTTCCACTCATGCCGTTCCCAGACGACTTCCCCAGGTATCCTACAAAAAACCAGTTCATCTCCTACCTCAAGGATTACGCCCGCCGCTTTGAAATAAAGCCGGTGTTCAACCAGACAGTCAGCAGTGCAGAGTATGATGATCGGACGCAGTTATGGAGGGTGAAGACATTGGCAAAAGAGTATGTCTGCCCTTGGTTGGTAGTGGCTACCGGAGAGAATGCGGAGGAAGTGGTGCCAAAGTTGGAAGGCATGGCGGAGTTTAAGGGCCCGATCATCCACACGAGTTTGTTCAAGTCCGGCAAGGTGTTCAATGGGAAAAAAGTGCTGGTGGTGGGCTGTGGCAATTCTGGGACGGATATTAGTTTGGACCTCTACAATCACAATGCTCAACCCTACCTCGTCGTAAGGGATGGGGTGCATATCTTGCCCAAAGAAATCCTCGGTCGGTCAACCTTTTCGCTTTGCATGTGGCTCCTTAAATGGTTGCCTTTATCAGCAGTGGATCGCTTCCTGCTGCTTATCTGCAGGATCTTGGTCGGCAACACAGAGCAATGTGGCATAAGTAGACCGGAGTTAGGGCCACTCACGCTCAAGTCTCTCTCTGGCAAGACTCCAGTCCTTGATGTTGGAACCCTTGCCAGGATCCAGTCAGGTGACATCAAGGTACGGCCAGGAATAAAGAGATTAACAAGGGATGGAGCTGAATTTGTGGATGGGACTGTAGAGGATTTTGATGCAATCATATTGGCAACTGGATACAAAAGCAATGTACTATCTTGGTTAAAGGATCCAGAGTTCTTCTCAGATGAAAATGGATCGCCAAAGAGGTCATTTCCCAACGGGTGCAAAGGCAAGCGAGGCCTATACGCTGTCGGTTTTGCGCAAAGAGGCCTGATGGGGATTAGGATCGACGCAAGAAGGGTTGCAAATGACATCCATCAATGCTGGAAGTTTGAAGGACATGCTATCCACAAACCTTTCTAG</w:t>
      </w:r>
    </w:p>
    <w:p w14:paraId="71880266" w14:textId="77777777" w:rsidR="005B15CD" w:rsidRDefault="005B15CD" w:rsidP="005B15CD">
      <w:pPr>
        <w:spacing w:after="0" w:line="240" w:lineRule="auto"/>
      </w:pPr>
    </w:p>
    <w:p w14:paraId="09D0E6DD" w14:textId="77777777" w:rsidR="005B15CD" w:rsidRDefault="005B15CD" w:rsidP="005B15CD">
      <w:pPr>
        <w:spacing w:after="0" w:line="240" w:lineRule="auto"/>
      </w:pPr>
      <w:r>
        <w:t>&gt;</w:t>
      </w:r>
      <w:proofErr w:type="spellStart"/>
      <w:r>
        <w:t>Wt_YUC</w:t>
      </w:r>
      <w:proofErr w:type="spellEnd"/>
      <w:r>
        <w:t>-R</w:t>
      </w:r>
    </w:p>
    <w:p w14:paraId="2E355DAA" w14:textId="77777777" w:rsidR="005B15CD" w:rsidRDefault="005B15CD" w:rsidP="005B15CD">
      <w:pPr>
        <w:spacing w:after="0" w:line="240" w:lineRule="auto"/>
      </w:pPr>
      <w:r>
        <w:t>ATGGCTAGAAAGAGATTTCAAGACACATTGCTTCATCTCCATGGCGATCATCAGCAGCATCATGACGATGACGTTGATGCAGGAGTTGAGACTTACCATCAACTCTGTGATGCTTATTGTAGAGTTGCCAAAGATTCCAAAGCAGTTGCTGTTCAAAATGGCGACCAGTCCGTCATGTTCCATGGGCCAATCATTGTCGGCGCTGGACCGTCAGGACTAGCTGTTGCCGCCTGCCTCAAGGACAAGGGCATCCCGTCGATGGTCATCGAACGGTCGGACTGCATCGCTTCCCTGTGGCAGCTGAAGACCTACGACCGTTTATGCCTCCATCTGCCAAAGCATTTCTGCGAGCTTCCACTCATGCCGTTCCCAGACGACTTCCCCAGGTATCCTACAAAAAACCAGTTCATCTCCTACCTCAAGGATTACGCCCGCCGCTTTGAAATAAAGCCGGTGTTCAACCAGACAGTCAGCAGTGCAGAGTATGATGATCGGACGCAGTTGTGGAGGGTGAAGACATTGGCAAAAGAGTATGTCTGCCCTTGGTTGGTAGTGGCTACCGGAGAGAATGCGGAGGAAGTGGTGCCAAAGTTGGAAGGCATGGCGGAGTTTAAGGGCCCGATCATCCACACGAGTTTGTTCAAGTCCGGCAAGGTGTTCAACGGGAAAAAAGTGCTGGTGGTGGGCTGTGGCAATTCTGGGACGGATATTAGTTTGGACCTCTACAATCACAATGCTCAAACCTACCTCGTCGTAAGGGATGGGGTGCATATCTTGCCCAAAGAAATCCTCGGTCGATCAACCTTTTCGCTTTGCATGTGGCTCCTTAAATGGTTGCCTTTATCAGCAGTGGATCGCTTCCTGCTGCTTATCTGCAGGATCTTGGTCGGCAACACAGAGCAATGTGGCATAAGTAGACCGGAGTTAGGGCCACTCACGCTCAAGTCTCTCTCTGGCAAGACTCCAGTCCTTGATGTTGGAACCCTTGCCAGGATCCAGTCAGGTGACATAAAGGTTCGGCCAGGAATAAAGAGATTAACAAGGGATGGAGCTGAATTTGTGGATGGAACTGTAGAGGATTTTGATGCAATCATATTGGCAACTGGATACAAAAGCAATGTACTATCTTGGTTAAAGGATCCAGAGTTCTTCTCAGATGAAAATGGATTGCCAAAGAGGTCATTTCCCAACGGGTGCAAAGGCAAGCGAGGCCTATACGCTGTCGGTTTTGCGCAAAGAGGCCTGATGGGGATTAGGATCGACGCAAGAAGGGTTGCAAATGACATCCATCAATGCTGGAAGTCTGAAGGACATGCTATCCAAAAACCTTTCTAG</w:t>
      </w:r>
    </w:p>
    <w:p w14:paraId="50571122" w14:textId="77777777" w:rsidR="005B15CD" w:rsidRDefault="005B15CD" w:rsidP="005B15CD">
      <w:pPr>
        <w:spacing w:after="0" w:line="240" w:lineRule="auto"/>
      </w:pPr>
    </w:p>
    <w:p w14:paraId="37391F0B" w14:textId="77777777" w:rsidR="005B15CD" w:rsidRDefault="005B15CD" w:rsidP="005B15CD">
      <w:pPr>
        <w:spacing w:after="0" w:line="240" w:lineRule="auto"/>
      </w:pPr>
      <w:r>
        <w:t>&gt;</w:t>
      </w:r>
      <w:proofErr w:type="spellStart"/>
      <w:r>
        <w:t>Ba_Karkloof_YUC</w:t>
      </w:r>
      <w:proofErr w:type="spellEnd"/>
      <w:r>
        <w:t>-R</w:t>
      </w:r>
    </w:p>
    <w:p w14:paraId="2568ACBC" w14:textId="77777777" w:rsidR="005B15CD" w:rsidRDefault="005B15CD" w:rsidP="005B15CD">
      <w:pPr>
        <w:spacing w:after="0" w:line="240" w:lineRule="auto"/>
      </w:pPr>
      <w:r>
        <w:t>ATGAGCCCTATCTTCCAACAAAATGCCTTCAGAGGTTTTGCTAAATGTATAAACGAAGATGTTGAAGCTTATTGTAGAGTTGCCAAAGATTCCATAGCAGTTTCTGTTCATAAATCCCCTCAGTCTGTCATGATCCATGGGCCGATCATCGTTGGCGCTGGACCATCAGGGCTCGCCGTCGCCGCTTGCCTCAAGGACAAGGGGATCCCGTCGACGGTCATTGAACGGTCCGACTGCGTCGCTTCAATGTGGCAGCTGAAAACTTACGACCGTTTATGCCTCCATCTGCCAAAGCATTTCTGCGAGCTTCCCCTCATGGAGTTTCCAGCCTACTTCCCCAGGTATCCTACAAAAGAACAGTTTGTATCTTACCTGAAGGATTATGCCTGCCGGTTCGAAATAAAGCCAGTGTTCAATCAGACAGTCTGCAGTGCAGAGTATAATGAACTGATGCAGCTGTGGATGGTGAAGACATCCGCGATGCAGTATCTCAGCCGTTGGTTGGTAGTGGCTACCGGAGAGAATGCGGAGGAAGTGGTGCCAGAGTTGGATGGCATGGTGGACTTTAAGGGCTTGATCATCCACACGAGTATGTTCAAGTCCGGTAAGGTGTTCAATGGAAAAAAAGTTCTGGTAGTGGGCTGTGGCAATTCTGGGATGGATATTAGCTTGGACCTCTATAATCACAATGCTCAAGCTCACATTGTCGTTAGGGATGGGGTGCATATCTTGCCGAAAGAAATCCTCGGTCAATCCACCTTTGCCCTTTGCACGTGGCTCCTTAAATGGTTTCCTTTATCAGCAGTGGATCGCTTCCTGCTGCTCATCTGTAGGATCTTGGTCGGCAACACTGAGCAATGTGGCATAAGCAGACCGGAGTTAGGGCCACTCACGCTTAAGTCTCTCTCCGGCAAGACTCCAGTCATTGATGTTGGAGCCCTAGCCAGGATCCAGTCCGGTGACATCAAGGTTCGGCCAGGAATAAAGAGATTAACAAGAGATGGAGCTGAATTTGTGGATGGGAAGATAGAGGATTTTGATGCAATCATATTGGCAACTGGTTACAAAAGCAATGTACTATCTTGGCTAAAGGAGCCAGAGCTCTCTGATACAAATGGATTGCCAAAGAGGCCATTTCATGACGGTTGGAAAGGCAAGAGAGGCCTATATGCTGTTGGTTTTGCGCAAAGAGGCCTAATGGGGATTAAGATTGACGCAAGAAGGGTTGTCAATGACATCCATAAATGCTGGAAGGCTGAAGGAGGCTCTATCATCGAACCCTTCTAG</w:t>
      </w:r>
    </w:p>
    <w:p w14:paraId="3BB76391" w14:textId="77777777" w:rsidR="005B15CD" w:rsidRDefault="005B15CD" w:rsidP="005B15CD">
      <w:pPr>
        <w:spacing w:after="0" w:line="240" w:lineRule="auto"/>
      </w:pPr>
    </w:p>
    <w:p w14:paraId="05737F28" w14:textId="77777777" w:rsidR="005B15CD" w:rsidRDefault="005B15CD" w:rsidP="005B15CD">
      <w:pPr>
        <w:spacing w:after="0" w:line="240" w:lineRule="auto"/>
      </w:pPr>
      <w:r>
        <w:t>&gt;</w:t>
      </w:r>
      <w:proofErr w:type="spellStart"/>
      <w:r>
        <w:t>Ba_Ngeli_YUC</w:t>
      </w:r>
      <w:proofErr w:type="spellEnd"/>
      <w:r>
        <w:t>-R</w:t>
      </w:r>
    </w:p>
    <w:p w14:paraId="3AE1CDF7" w14:textId="77777777" w:rsidR="005B15CD" w:rsidRDefault="005B15CD" w:rsidP="005B15CD">
      <w:pPr>
        <w:spacing w:after="0" w:line="240" w:lineRule="auto"/>
      </w:pPr>
      <w:r>
        <w:t>ATGAGCCCTATCTTCAAACAAAATGCCTTCAGAGGTTTTGCTAAATGTATAAACGAAGATGTTGAAGCTTATTGTAGAGTTGCCAAAGATTCCATAGCAGTTGCTGTTCATAAATCCCCTCAGTCTGTCATGATCCATGGGCCGATCATCGTTGGTGCTGGACCATCAGGACTCGCCGTCGCCGCTTGCCTCAAGGACAAGGGGATCCCGTCGATGGTCATTGAGCGGTCCGACTGCGTCGCTTCAATGTGGCAGCTGAAAACTTACGACCGTTTATGCCTCCATCTGCCAAAGCATTTCTGCGAGCTTCCCCTCATGGAGTTTCCAGCCTACTACCCCAGGTATCCTACAAAAGAACAGTTTGTATCTTACCTGAAGGATTATGCCTGCCGGTTCGAAATAAAGCCAGTGTTCAATCAGACAGTCTGCAGTGCTGAGTATGATGAACTGATGCAGCTGTGGATGGTGAAGACATCCGCGATGCAGTATCTCAGCCGTTGGTTGGTAGTGGCTACCGGAGAGAATGCGGAGGAAGTGGTGCCGGAGTTGGATGGCATGGTGGACTTTAAGGGCTTGATCATCCACACGAGTATGTTCAAGTCCGGTAAGGTGTTCAATGGAAAAAAAGTTCTGGTAGTGGGCTGTGGCAATTCTGGGATGGATATTAGCTTGGACCTCTATAATCACAATGCTCAAACTCACATTGTCGTTAGGGATGGGGTGCATATCTTGCCGAAAGAAATCCTCGGTCAATCCACCTTTGCCCTTTGCACGTGGCTACTTAAATGGTTTCCTTTATCAGCAGTGGATCGCTTCCTGCTGCTCATCTGTAGGATCTTGGTCGGCAACACTGAGCAATGTGGCATAAGCAGACCGGAGTTAGGGCCACTCACGCTTAAGTCTCTCTCCGGCAAGACTCCAGTCATTGATGTTGGAGCCCTAGCCAGGATCCAGTCCGGTGACATCAAGGTTCGGCCAGGAATAAAGAGATTAACAAGAGATGGAGCTGAATTTGTGGATGGGAAGATAGAGGATTTTGATGCAATCATATTGGCAACTGGTTACAAAAGCAATGTACTATCTTGGTTAAAGGAGCCAGAGTTCTCTGATACAAATGGATCGCCAAAGAGGCCATTTCATGACGGTTGGAAAGGCAAGAGAGGCCTATATGCTGTTGGTTTTGCGCAAAGAGGCCTAATGGGGATTAAGATTGACGCAAGAAGGGTTGCCAATGACATACATAAATGCTGGAAGGCTGAAGGAGGCTCTATCATCGAACCTTTCTAG</w:t>
      </w:r>
    </w:p>
    <w:p w14:paraId="03A74B8F" w14:textId="77777777" w:rsidR="005B15CD" w:rsidRDefault="005B15CD" w:rsidP="005B15CD">
      <w:pPr>
        <w:spacing w:after="0" w:line="240" w:lineRule="auto"/>
      </w:pPr>
    </w:p>
    <w:p w14:paraId="440A63B9" w14:textId="77777777" w:rsidR="005B15CD" w:rsidRDefault="005B15CD" w:rsidP="005B15CD">
      <w:pPr>
        <w:spacing w:after="0" w:line="240" w:lineRule="auto"/>
      </w:pPr>
      <w:r>
        <w:t>&gt;Wb_YUC-P1</w:t>
      </w:r>
    </w:p>
    <w:p w14:paraId="5DA08194" w14:textId="77777777" w:rsidR="005B15CD" w:rsidRDefault="005B15CD" w:rsidP="005B15CD">
      <w:pPr>
        <w:spacing w:after="0" w:line="240" w:lineRule="auto"/>
      </w:pPr>
      <w:r>
        <w:t>ATGGCCGGAAAGAGATTCCACGATCCTTCGCTCCAACTCCACGGCCACCGCCAATATCAACACCCCGCCGCCTCTGAGGCCGCCACTGACGATAAAGCTGAGCAGTTTATCTGGTTCCCGGGGCCTATCATTGTTGGCGCGGGGCCGTCGGGGCTAGCCGTCGCCGCCTGCCTGAAGGAGAAAGGTATCCCGTCGATGGTCATCGAGCGGTCCGACTGCATCGCCTCCCTCTGGCAGGTGAAGACCTACGATCGTCTCTCCCTCCATCTGCCGAAGCACTTCTGCGAGCTTCCGCTCATGCCATTCCCGGCCTCCTTCCCCCAATATCCCACGAAGCAGCAGTTCGTGGCCTATCTCGAGACCTATGCACGGCACTTCGACATACGACCGGTGTTCAATCAGACCGTCGTCAATGCTGAGTACGATGATCGGATGCGATCTTGGATGGTGCAGACAACCAAGACGGCGCCCACGGAGGGGAGGACGGCGACTAAAGGGTACATCAGCCGGTGGTTGGTGGTTGCTACCGGGGAGAATTCGGAGGAGGTGGTGCCAGAGATGGAAGGGATGACGGAGTTCAAAGGACCGATCATCCATACAAGTATGTTCAAGTCAGGCGAGGTGTTCGAGGGGAAGCCAGTGCTGGTGGTGGGCTGCGGCAATTCAGGGATGGAGATCAGCTTGGACCTTCACAACCACAATGCTCGTCCTCACCTCGTAGTAAGAGATACGGTGCACATATTGCCGAGAGAAATCATGGGCCGATCGACTTTTGGGATGAGCATGTGGCTGCTCAAATGGCTGCCTCTGTCTGTGGTGGACCGCGTCCTTCTGCTCGTCTCCAGGATCGTGCTCGGCGACACGGAGCAATGCGGCATAAGCAGGCCTCGGCTGGGGCCACTCGAGCTTAAGTCTCTCTCCGGCAAGACTCCTGTCCTCGATGTCGGAACCCTAGCCAAGATTCAGTCCGGTGACATTAAGGTTCGCCCAGGAATAAGTCGATTGACTAGAGATGGGGCTGAGTTTGTCGATGGAAGGATCGAAGATTTTGATGCAATCATATTGGCAACTGGTTACAAAAGCAATGTACTCTCTTGGTTAAAGGTAGGTGAATTTTTCTCTGATAAGAGCGGATTGCCAAGGAGACCATTTCCCAACAGTTGGAAGGGCGAGCGAGGCCTCTACGCAGTTGGTTTCACGCAACGAGGCCTAATGGGGACTAAGATCGACTCGAGGAGGATTGTGCATGACATAGAGCAATGTTGGAAGGCCTCAAGGACTATGTAA</w:t>
      </w:r>
    </w:p>
    <w:p w14:paraId="7197EEA4" w14:textId="77777777" w:rsidR="005B15CD" w:rsidRDefault="005B15CD" w:rsidP="005B15CD">
      <w:pPr>
        <w:spacing w:after="0" w:line="240" w:lineRule="auto"/>
      </w:pPr>
    </w:p>
    <w:p w14:paraId="6CAB0EA6" w14:textId="77777777" w:rsidR="005B15CD" w:rsidRDefault="005B15CD" w:rsidP="005B15CD">
      <w:pPr>
        <w:spacing w:after="0" w:line="240" w:lineRule="auto"/>
      </w:pPr>
      <w:r>
        <w:t>&gt;Wm_YUC-P1</w:t>
      </w:r>
    </w:p>
    <w:p w14:paraId="795DE6EB" w14:textId="77777777" w:rsidR="005B15CD" w:rsidRDefault="005B15CD" w:rsidP="005B15CD">
      <w:pPr>
        <w:spacing w:after="0" w:line="240" w:lineRule="auto"/>
      </w:pPr>
      <w:r>
        <w:t>ATGGCCGGAAAGAGATTCCACGATCCTTCGCTCCAACTCCACGGCCACCGCCAATATCAACACCCCGCCGCCTCTGCGGCCGCCACTGACGATAAAGCTGAGCAGTTTATCTGGTTCCCGGGGCCTATTATTGTTGGCGCGGGGCCGTCGGGGCTAGCCGTCGCCGCTTGCCTGAAGGAGAAAGGTATCCCGTCGATGGTCATCGAGCGGTCCGACTGCATCGCCTCCCTCTGGCAGGTGAAGACCTACGATCGTCTCTCCCTCCATCTGCCGAAGCACTTCTGCGAGCTTCCGCTCATGCCATTCCCGGCCTCCTTCCCCCAATATCCCACGAAGCAGCAGTTCGTGGCCTATCTCGAGACCTATGCACGGCACTTCGACATACGACCGGTGTTCAATCAGACCGTTGTCAATGCTGAGTACGATGATCGGATGCGATCTTGGATGGTGCAGACAACCAAGACGGCGCCCACGGAGGGGAGGACGGCGACTAAGGGGTACATCAGCCGGTGGTTGGTGGTTGCTACCGGGGAGAATTCGGAGGAGGTGGTGCCAGAGATGGAAGGGATGACGGAGTTCAAAGGACCGATCATCCATACGAGTATGTTCAAGTCAGGCGAGGTGTTCGAGGGGAAGCCAGTGCTGGTGGTGGGCTGCGGCAATTCAGGGATGGAGATCAGCTTGGACCTTCACAACCACAATGCTCGTCCTCACCTCGTAGTAAGAGATACGGTGCACATATTGCCGAGAGAAATCATGGGCCGATCGACTTTTGGGATGAGCATGTGGCTGCTCAAATGGCTGCCTCTGTCTGTGGTGGACCGCGTCCTTCTGCTCGTCTCCAGGATCGTGCTCGGCGACACGGAGCAATGCGGCATAAGCAGGCCTCGGCTGGGGCCACTCGAGCTTAAGTCTCTCTCCGGCAAGACTCCTGTCCTCGATGTCGGAACCCTAGCCAAGATTCAGTCCGGTGACATTAAGGTTCGCCCAGGAATAAGTCGATTGACTAGAGATGGGGCTGAGTTTGTCGATGGAAGGATCGAAGATTTTGATGCAATCATATTGGCAACTGGTTACAAAAGCAATGTACTCTCTTGGTTAAAGGAACGTGAATTTTTCTCTGATAAGAGCGGATTGCCAAGGAGACCATTTCCCAACAGTTGGAAGGGCGAGCGAGGCCTCTACGCAGTTGGTTTCACGCAACGAGGCCTAATGGGGACTAAGATCGACTCGAGGAGGATTGTGCATGACATAGAGCAATGTTGGAAGGCCTCAAGGACTATGTAA</w:t>
      </w:r>
    </w:p>
    <w:p w14:paraId="2270C5E0" w14:textId="77777777" w:rsidR="005B15CD" w:rsidRDefault="005B15CD" w:rsidP="005B15CD">
      <w:pPr>
        <w:spacing w:after="0" w:line="240" w:lineRule="auto"/>
      </w:pPr>
    </w:p>
    <w:p w14:paraId="5B63E9A1" w14:textId="77777777" w:rsidR="005B15CD" w:rsidRDefault="005B15CD" w:rsidP="005B15CD">
      <w:pPr>
        <w:spacing w:after="0" w:line="240" w:lineRule="auto"/>
      </w:pPr>
      <w:r>
        <w:t>&gt;Wp_YUC-P1</w:t>
      </w:r>
    </w:p>
    <w:p w14:paraId="2306BBBA" w14:textId="77777777" w:rsidR="005B15CD" w:rsidRDefault="005B15CD" w:rsidP="005B15CD">
      <w:pPr>
        <w:spacing w:after="0" w:line="240" w:lineRule="auto"/>
      </w:pPr>
      <w:r>
        <w:t>ATGGCCGGAAAGAGATTCCACGATCCTTCGCTCCAACTCCACGGCCACCGCCAATATCAACACCCCGCCGCCTCTGCGGCCGCCACTGACGATAAAGCTGAGCAGTTTATCTGGTTCCCGGGGCCTATTATTGTTGGCGCGGGGCCGTCGGGGCTAGCCGTCGCCGCTTGCCTGAAGGAGAAAGGTATCCCGTCGATGGTCATCGAGCGGTCCGACTGCATCGCCTCCCTCTGGCAGGTGAAGACCTACGATCGTCTCTCCCTCCATCTGCCGAAGCACTTCTGCGAGCTTCCGCTCATGCCATTCCCGGCCTCCTTCCCCCAATATCCCACGAAGCAGCAGTTCGTGGCCTATCTCGAGACCTATGCACGGCACTTCGACATACGACCGGTGTTCAATCAGACCGTCGTCAATGCTGAGTACGATGATCGGATGCGATCTTGGATGGTGCAGACAACCAAGACGGCGCCCACGGAGGGGAGGACGGCGACTAAGGGGTACATCAGCCGGTGGTTGGTGGTTGCTACCGGGGAGAATTCGGAGGAGGTGGTGCCAGAGATGGAAGGGATGACGGAGTTCAAAGGACCGATCATCCATACGAGTATGTTCAAGTCAGGCGAGGTGTTCGAGGGGAAGCCAGTGCTGGTGGTGGGCTGCGGCAATTCAGGGATGGAGATCAGCTTGGACCTTCACAACCACAATGCTCGTCCTCACCTCGTAGTAAGAGATACGGTGCACATATTGCCGAGAGAAATCATGGGCCGATCGACTTTTGGGATGAGCATGTGGCTGCTCAAATGGCTGCCTCTGTCTGTGGTGGACCGCGTCCTTCTGCTCGTCTCCAGGATCGTGCTCGGCGACACGGAGCAATGCGGCATAAGCAGGCCTCGGCTGGGGCCACTCGAGCTTAAGTCTCTCTCCGGCAAGACTCCTGTCCTCGATGTCGGAACCCTAGCCAAGATTCAGTCCGGTGACATTAAGGTTCGCCCAGGAATAAGTCGATTGACTAGAGATGGGGCTGAGTTTGTCGATGGAAGGATCGAAGATTTTGATGCAATCATATTGGCAACTGGTTACAAAAGCAATGTACTCTCTTGGTTAAAGGAAGGTGAATTTTTCTCTGACAAGAGCGGATTGCCAAGGAGACCATTTCCCAACAGTTGGAAGGGCGAGCGAGGCCTCTACGCAGTTGGTTTCACGCAACGAGGCCTAATGGGGACTAAGATCGACTCGAGGAGGATTGTGCATGACATAGAGCAATGTTGGAAGGCCTCAAGGACTATGTAA</w:t>
      </w:r>
    </w:p>
    <w:p w14:paraId="545C9A2C" w14:textId="77777777" w:rsidR="005B15CD" w:rsidRDefault="005B15CD" w:rsidP="005B15CD">
      <w:pPr>
        <w:spacing w:after="0" w:line="240" w:lineRule="auto"/>
      </w:pPr>
    </w:p>
    <w:p w14:paraId="7F936E62" w14:textId="77777777" w:rsidR="005B15CD" w:rsidRDefault="005B15CD" w:rsidP="005B15CD">
      <w:pPr>
        <w:spacing w:after="0" w:line="240" w:lineRule="auto"/>
      </w:pPr>
      <w:r>
        <w:t>&gt;Wt_YUC-P1</w:t>
      </w:r>
    </w:p>
    <w:p w14:paraId="55FEB517" w14:textId="77777777" w:rsidR="005B15CD" w:rsidRDefault="005B15CD" w:rsidP="005B15CD">
      <w:pPr>
        <w:spacing w:after="0" w:line="240" w:lineRule="auto"/>
      </w:pPr>
      <w:r>
        <w:t>ATGGCCGGAAAGAGATTCCACGATCCTTCGCTCCAACTCCACGGCCACCGCCAATATCAACACCCCGCCGCCTCTGCGGCCGCCGCTGACGATAAAGCTGAGCAGTTTATCTGGTTCCCGGGGCCTATCATTGTTGGCGCGGGGCCGTCGGGGCTAGCCGTCGCCGCCTGCCTGAAGGAGAAAGGTATCCCGTCGATGGTCATCGAGCGGTCCGACTGCATCGCCTCCCTCTGGCAGGTGAAGACCTACGATCGTCTCTCACTCCATCTGCCGAAGCACTTCTGCGAGCTTCCGCTCATGCCATTCCCGGCCTCCTTCCCCCAATATCCCACGAAGCAGCAGTTCGTGGCCTATCTCGAGACCTATGCACGGCACTTCGACATACGACCGGTGTTCAATCAGACCGTCGTCAATGCCGAGTACGATGATCGGATGCGATCTTGGATGGTGCAGACAACCAAGACGGCGCCCACGGAGGGGAGGACGGCGACTAAGGGGTACATCAGCCGGTGGTTGGTGGTTGCTACCGGGGAGAATTCGGAGGAGGTGGTGCCAGAGATGGAAGGGATGACGGAGTTCAAAGGACCGATCATCCATACGAGTATGTTCAAGTCAGGCGAGGTGTTCGAGGGGAAGCCAGTGCTGGTGGTGGGCTGCGGCAATTCAGGGATGGAGATCAGCTTGGACCTTCACAACCACAATGCTCGTCCTCACCTCGTAGTAAGAGATACGGTGCACATATTGCCGAGAGAAATCATGGGCCGATCGACTTTTGGGCTGAGCATGTGGCTGCTCAAATGGCTGCCTCTGTCTGTGGTGGACCGCATCCTTCTGCTCGTCTCCAGGATCGTGCTCGGCGACACGGAGCAATGCGGCATAAGCAGGCCTCGGCTGGGGCCACTCGAGCTTAAGTCTCTCTCCGGCAAGACTCCTGTCCTCGATGTCGGAACCCTAGCCAAGATTCAGTCCGGTGACATTAAGGTTCGCCCAGGAATAAGTCGATTGACTAGAGATGGGGCTGAGTTTGTCGATGGAAGGATCGAAGATTTTGATGCAATCATATTGGCAACTGGTTACAAAAGCAATGTACTCTCTTGGTTAAAGGTACGTGAATTTTTCTCTGATAAGAGCGGATTGCCAAGGAGACCATTTCCCAACAGTTGGAAGGGCGAGCGAGGCCTCTACGCAGTTGGTTTCACGCAACGAGGCCTAATGGGGACTAAGATCGACTCGAGGAGGATTGTGCATGACATAGAGCAATGTTGGAAGGCCTCAAGGACTATGTAA</w:t>
      </w:r>
    </w:p>
    <w:p w14:paraId="27760734" w14:textId="77777777" w:rsidR="005B15CD" w:rsidRDefault="005B15CD" w:rsidP="005B15CD">
      <w:pPr>
        <w:spacing w:after="0" w:line="240" w:lineRule="auto"/>
      </w:pPr>
    </w:p>
    <w:p w14:paraId="75FF132E" w14:textId="77777777" w:rsidR="005B15CD" w:rsidRDefault="005B15CD" w:rsidP="005B15CD">
      <w:pPr>
        <w:spacing w:after="0" w:line="240" w:lineRule="auto"/>
      </w:pPr>
      <w:r>
        <w:t>&gt;Wb_YUC-P2</w:t>
      </w:r>
    </w:p>
    <w:p w14:paraId="558FBBE1" w14:textId="77777777" w:rsidR="005B15CD" w:rsidRDefault="005B15CD" w:rsidP="005B15CD">
      <w:pPr>
        <w:spacing w:after="0" w:line="240" w:lineRule="auto"/>
      </w:pPr>
      <w:r>
        <w:t>ATGGCCAGAAAGAGATTCCGTGATCCTTCGCTCCAACTCAGCCACCGCCAATATAATCACCCCGCCACCGCCACTGCGGCCGCAGCTGTCGATAAAGCTGAGCAGTTCATCTGGTTTCCAGGGCCTATCATTGTAGGCGCGGGCCCTTCGGGGCTAGCCGTCGCCGCCTGCCTGAAGGAGAAGGGAATCCCGTCCATGGTCATCGAGCGCTCCGACTGCATCGCCTCCCTCTGGAAGCTGAAGACCTACGACCGTCTCTGCCTCCATCTGCCGAAGCACTTCTGCGAACTTCCACTCATGCCATTCCCCTCCTCTTTCCCCAGATATCCGACGAAGCAGCAGTTCGTGGCCTACCTCGAGACCTATGCACGGCACTTCGACATACAACCGATGTTCAATCAGACCGTCGTCAATGCCGAGTACGATGATTGGATGCAGTCGTGGAGGGTGAAGACGACGATCGAGGCGACGGAGGAGAAGGCGGCAACTAGGGAGTTCATTAGCCGATGGTTGGTGGTTGCTACCGGAGAGAATGCGGAGGAGGTGGTGCCGGAGATGGAAGGGATGACGGAGTTCAAAGGACGGATCATCCATACGAGCATGTTCAAGTCGGGCGAGGTGTTCGAGGGGAAGCGAGTGCTGGTGGTGGGCTGCGGCAATTCAGGGATGGAGATCAGCTTGGATCTTCACAACCACAATGCTCATCCTCACATCGTCGTAAGAGATACGGTGCACGTATTGCCCAGAGAAATCATGGGCCGATCGACTTTTGGGCTTTGTATGTGGCTACTCAAATGGCTGCCTTTGTCCGCTGTGGATCGCTTCCTTCTGCTTGTCTCCAGGATCGTACTCGGCGACACTGAAAAATGCAGAATAAGCAGGCCTCAGTTAGGGCCACTCGAGCTGAAGTCTCTCTCTGGCAAAACTCCGGTCCTCGACGTCGGAACCCTAGCCAAGATTCAGTCCGGCGACATTAAGGTTCGCCCAGGAATTAGCCGATTGACAAGTGACGGAGCTGAGTTTGTGGATGGAAGTATTGAAGATTTTGATGCAATCATATTGGCAACTGGTTACAAAAGTAGTGTTCTATCTTGGTTAAAGGAAGGAGAGTTTTTCTCTGATAAGAGTGGATTGCCGAAGAGACCATTCCCTAACAGTTGGAAGGGCAAGCGAGGCCTCTACGCGGTTGGTTTCACGCAACGAGGTCTAACAGGGACTAAGATCGACTCGAGGAGGATTGCGCATGACATAGAGCAATGTTGGAAGGCTCAAGGAGATGTTATCCATGAACCTCTCTCTAGGGTTCTTCCATGTCAAGATTGA</w:t>
      </w:r>
    </w:p>
    <w:p w14:paraId="06277D6F" w14:textId="77777777" w:rsidR="005B15CD" w:rsidRDefault="005B15CD" w:rsidP="005B15CD">
      <w:pPr>
        <w:spacing w:after="0" w:line="240" w:lineRule="auto"/>
      </w:pPr>
    </w:p>
    <w:p w14:paraId="3403C4DF" w14:textId="77777777" w:rsidR="005B15CD" w:rsidRDefault="005B15CD" w:rsidP="005B15CD">
      <w:pPr>
        <w:spacing w:after="0" w:line="240" w:lineRule="auto"/>
      </w:pPr>
      <w:r>
        <w:t>&gt;Wm_YUC-P2</w:t>
      </w:r>
    </w:p>
    <w:p w14:paraId="0FA465AC" w14:textId="77777777" w:rsidR="005B15CD" w:rsidRDefault="005B15CD" w:rsidP="005B15CD">
      <w:pPr>
        <w:spacing w:after="0" w:line="240" w:lineRule="auto"/>
      </w:pPr>
      <w:r>
        <w:t>ATGGCCAGAAAGAGATTCCGCGATCCTTCACTCCAACTCCACAGCCACCGCCAATATAATCACCCCGCCGCCGCCACTGCGGCCGCAGCTGTCGATAAAGCTGAGCAGTTCATCTGGTTTCCAGGGCCTATCATTGTAGGCGCGGGCCCTTCGGGGCTAGCCGTTGCCGCCTGCCTGAAGGAGAAGGGAATCCCGTCCATGGTCATCGAGCGCTCCGACTGCATCGCCTCCCTCTGGAAGCTGAAGACCTACGAGCGTCTCTGCCTCCATCTGCCGAAGCACTTCTGCGAACTTCCACTCATGCCATTCCCCTCCTCTTTCCCCAGATATCCGACGAAGCAGCAGTTCGTGGCCTACCTCGAGACCTATGCACGGCACTTCGACATACAACCGATGTTCAATCAGACCGTCGTCAATGCCGAGTACGATGATTGGATGCAGTCGTGGAGGGTGAAGACGACGACCGAGGCGACGGAGGAGAAGACGGCAACTAGGGAGTTCATCAGCCGATGGTTGGTGGTTGCTACCGGAGAGAATGCGGAGGAGGTGGTGCCGGAGATGGAAGGGATGACGGAGTTCAAAGGACGGATCATCCATACGAGCATGTTCAAGTCGGGCGAGGTGTTCGAGGGGAAGCGAGTGCTGGTGTTGGGCTGCGGCAATTCAGGGATGGAGATCAGCTTGGATCTTCACAACCACAATGCTCATCCTCACATCGTCGTAAGAGATACGGTGCACGTATTGCCCAGAGAAATCATGGGCCGATCGACTTTTGGGCTTTGTATGTGGCTGCTCAAATGGCTGCCTTTGTCCGCTGTGGATCGCTTCCTTCTGCTTGTCTCCAGGATCGTACTCGGCGACACGGAAAAATGCGGAATAAGCAGGCCTCAGTTAGGGCCACTCGAGCTGAAGTCTCTCTCTGGCAAAACTCCGATCCTCGACGTCGGAACCCTAGCCAAGATTCAGTCCGGCGACATTAAGGTTCGCCCAGGAATTAGCCGATTGACAAGTGACGGAGCTGAGTTTGTGGATGGAAGTATTGAAGATTTTGATGCAATCATATTGGCAACTGGTTACAAAAGTAGTGTTCTATCTTGGTTAAAGGAAGGAGAGTTTTTCTCTGATAAGAGTGGATTGCCGAAGAGACCATTCCCTAACAGTTGGAAGGGCAAGCGAGGCCTCTACGCGGTTGGTTTCACGCAACGAGGTCTAACAGGGACTAAGATCGACTCGAGGAGGATTGCGCATGACATAGAGCAATGCTGGAAGGCTCAAGGAGATGTTATCCATGAACCTCTCTCTAGGGTTCTTCCATGTCAAGATTGA</w:t>
      </w:r>
    </w:p>
    <w:p w14:paraId="30DD35FA" w14:textId="77777777" w:rsidR="005B15CD" w:rsidRDefault="005B15CD" w:rsidP="005B15CD">
      <w:pPr>
        <w:spacing w:after="0" w:line="240" w:lineRule="auto"/>
      </w:pPr>
    </w:p>
    <w:p w14:paraId="316C7E08" w14:textId="77777777" w:rsidR="005B15CD" w:rsidRDefault="005B15CD" w:rsidP="005B15CD">
      <w:pPr>
        <w:spacing w:after="0" w:line="240" w:lineRule="auto"/>
      </w:pPr>
      <w:r>
        <w:t>&gt;Wp_YUC-P2</w:t>
      </w:r>
    </w:p>
    <w:p w14:paraId="2A2BB3F4" w14:textId="77777777" w:rsidR="005B15CD" w:rsidRDefault="005B15CD" w:rsidP="005B15CD">
      <w:pPr>
        <w:spacing w:after="0" w:line="240" w:lineRule="auto"/>
      </w:pPr>
      <w:r>
        <w:t>ATGGCCAGAAAGAGATTCCGTGATCCTTCACTCCAACTCCACAGCCACCGCCAATATAATCACCCCGCCGCCGCCACTGCGGCCGCAGCTGTCGATAAAGCTGAGCAGTTCATCTGGTTTCCAGGGCCTATCATTGTAGGCGCGGGCCCTTCGGGGCTAGCCGTTGCCGCCTGCCTGAAGGAGAAGGGAATCCCGTCCATGGTCATCGAGCGCTCCGACTGCATCGCCTCCCTCTGGAAGCTGAAGACCTACGAGCGTCTCTGCCTCCATCTGCCGAAGCACTTCTGCGAACTTCCACTCATGCCATTCCCCTCCTCTTTCCCCAGATATCCGACGAAGCAGCAGTTCGTGGCCTACCTCGAGACCTATGCACGGCACTTCGACATACAACCGATGTTCAATCAGACCGTCGTCAATGCCGAGTACGATGATTGGATGCAGTCGTGGAGGGTGAAGACGACGACCGAGGCGACGGAGGAGAAGACGGCAACTAGGGAGTTCATCAGCCGATGGTTGGTGGTTGCTACCGGAGAGAATGCGGAGGAGGTGGTGCCGGAGATGGAAGGGATGACGGAGTTCAAAGGACGGATCATCCATACGAGCATGTTCAAGTCGGGCGAGGTGTTCGAGGGGAAGCGAGTGCTGGTGTTGGGCTGCGGCAATTCAGGGATGGAGATCAGCTTGGATCTTCACAACCACAATGCTCATCCTCACATCGTCGTAAGAGATACGGTGCACGTATTGCCCAGAGAAATCATGGGCCGATCGACTTTTGGGCTTTGTATGTGGCTGCTCAAATGGCTGCCTTTGTCCGCTGTGGATCGCTTCCTTCTGCTTGTCTCCAGGATCGTACTAGGCGACACGGAAAAATGCGGAATAAGCAGGCCTCAGTTAGGGCCACTCGAGCTGAAGTCTCTCTCTGGCAAAACTCCGATCCTCGACGTCGGAACCCTAGCCAAGATTCAGTCCGGCGACATTAAGGTTCGCCCAGGAATTAGCCGATTGACAAGTGACGGAGCTGAGTTTGTGGATGGAAGTATTGAAGATTTTGATGCAATCATATTGGCAACTGGTTACAAAAGTAGTGTTCTATCTTGGTTAAAGGAAGGAGAGTTTTTCTCTGATAAGAGTGGATTGCCGAAGAGACCATTCCCTAACAGTTGGAAGGGCAAGCGAGGCCTCTACGCGGTTGGTTTCACGCAACGAGGTCTAACAGGGACTAAGATCGACTCGAGGAGGATTGCGCATGACATAGAGCAATGCTGGAAGGCTCAAGGAGATGTTATCCATGAACCTCTCTCTAGGGTTCTTCCATGTCAAGATTGA</w:t>
      </w:r>
    </w:p>
    <w:p w14:paraId="69A35036" w14:textId="77777777" w:rsidR="005B15CD" w:rsidRDefault="005B15CD" w:rsidP="005B15CD">
      <w:pPr>
        <w:spacing w:after="0" w:line="240" w:lineRule="auto"/>
      </w:pPr>
    </w:p>
    <w:p w14:paraId="394906C7" w14:textId="77777777" w:rsidR="005B15CD" w:rsidRDefault="005B15CD" w:rsidP="005B15CD">
      <w:pPr>
        <w:spacing w:after="0" w:line="240" w:lineRule="auto"/>
      </w:pPr>
      <w:r>
        <w:t>&gt;Wt_YUC-P2</w:t>
      </w:r>
    </w:p>
    <w:p w14:paraId="4195CDFE" w14:textId="77777777" w:rsidR="005B15CD" w:rsidRDefault="005B15CD" w:rsidP="005B15CD">
      <w:pPr>
        <w:spacing w:after="0" w:line="240" w:lineRule="auto"/>
      </w:pPr>
      <w:r>
        <w:t>ATGGCCAGAAAGAGATTCCGTGATCCTTCGCTCCAACTCCACAGCCACCGCCAATATAATCACCCCGCCGCCGCCACTGCGGCTGCAGCTGTCGATAAAGCTGAGCAGTTCATCTGGTTTCCAGGGCCTATCATTGTAGGCGCGGGTCCTTCGGGGCTAGCCGTCGCCGCCTGCCTGAAGGAGAAGGGAATCCCGTCCATGGTCATCGAGCGCTCCGACTGCATCGCCTCCCTCTGGAAGCTGAAGACCTACGACCGTCTCTGCCTCCATCTGCCGAAGCACTTCTGCGAACTTCCACTCATGCCATTCCCCTCCTCTTTCCCCAGATATCCGAGGAAGCAGCAGTTCGTGGCCTACCTCGAGACCTATGCACGGCACTTCGACATACAACCGATGTTCAATCAGACCGTCGTCAATGCCGAGTACGATGATTGGATGCAGTCGTGGAGGGTGAAGACGACGATCGAGGCGACGGAGGAGAAGGCGGCAACTAGGGAGTTCATCAGCCGATGGTTGGTGGTTGCTACCGGAGAGAATGCGGAGGAGGTGGTGCCGGAGATGGAAGGGATGACGGAGTTCAAAGGACGGATCATCCATACGAGCATGTTCAAGTCGGGCGAGGTGTTCGAGGGGAAGCGAGTGCTGGTGGTGGGCTGCGGCAATTCAGGGATGGAGATCAGCTTGGATCTACACAACCACAATGCTCATCCTCACATCGTCGTAAGAGATACGGTGCACGTATTGCCCAGAGAAATCATGGGCCGATCGACTTTTGGGCTTTGTATGTGGCTGCTCAAATGGCTGCCTTTGTCCGCTGTGGATCGCTTCCTTCTGCTTGTCTCCAGGATCGTACTCGGCGACACGGAACAATGCGGAATAAGCAGGCCTCAGTTAGGGCCACTCGAGCTGAAGTCTCTCTCTGGCAAAACTCCGGTCCTCGACGTCGGAACCCTAGCCAAGATTCAGTCCGGCGACATTAAGGTTCGCCCAGGAATTAGCCGATTGACAAGTGACGGAGCTGAGTTTGTGGATGGAAGTATTGAAGATTTTGATGCAATCATATTGGCAACTGGTTACAAAAGTAGTGTTCTATCTTGGTTAAAGGAAGGAGAGTTTTTCTCTGATAAGAGTGGATTGCCGAAGAGACCATTCCCTAACAGTTGGAAGGGCAAGCGAGGCCTCTACGCGGTTGGTTTCACGCAACGAGGTCTAACAGGGACTAAGATCGACTCGTGGAGGATTGCGCATGACATAGAGCAATGTTGGAAGGCTCAAGGAGATGCTATCCATGAACCTCTCTCTAGGGTTCTTCCATGTCAAGATTGA</w:t>
      </w:r>
    </w:p>
    <w:p w14:paraId="2B0C70FA" w14:textId="77777777" w:rsidR="005B15CD" w:rsidRDefault="005B15CD" w:rsidP="005B15CD">
      <w:pPr>
        <w:spacing w:after="0" w:line="240" w:lineRule="auto"/>
      </w:pPr>
    </w:p>
    <w:p w14:paraId="1756E949" w14:textId="77777777" w:rsidR="005B15CD" w:rsidRDefault="005B15CD" w:rsidP="005B15CD">
      <w:pPr>
        <w:spacing w:after="0" w:line="240" w:lineRule="auto"/>
      </w:pPr>
      <w:r>
        <w:t>&gt;Ba_Karkloof_YUC-P1</w:t>
      </w:r>
    </w:p>
    <w:p w14:paraId="7C404D6A" w14:textId="77777777" w:rsidR="005B15CD" w:rsidRDefault="005B15CD" w:rsidP="005B15CD">
      <w:pPr>
        <w:spacing w:after="0" w:line="240" w:lineRule="auto"/>
      </w:pPr>
      <w:r>
        <w:t>ATGGCCGGAAAGAGATTCCATGATCCTTCGCTCCAACTCCACAGCCATCTCCAATATCAACATCCCGCCGCCGCCCCTGCGGCTGCGGCTGTCGATAAAACTGAACAGTTCATCTGGTTCCCTGGCCCTATCATCGTCGGCGCAGGCCCGTCAGGGCTAGCAGTCGCCGCCTGCCTGAAGGAGAAAGGGATCCCCTCGATGATCATCGAGCGATCCGACTGCATCGCCTCCCTCTGGCAGCTGAAAACCTACGACCGTCTCTGCCTCCATCTGCCGAAGCACTTCTGCGAACTTCCGCTCATGCCATTTCCTGCCTCCTTCCCCAGATATCCCACCAAGCAGCAGTTCGTCGCCTACCTCGAGACATATGCACGCCACTTCGACATACGGCCGGTGTTCGATCAGACCGTCGTCAACGCCGAGTACGACGATCGGATGCAATTCTGGAGGGTACAGACAACGACGGCACCGACGGAGGAGAAGACGGCGAGCAAGGAGTACATGAGTCGGTGGTTGGTGGTGGCTACCGGAGAGAATGCGGAGGAGGTGGTGCCGGAGATGGAAGGGATGACGGAGTTCGAAGGACCGATCATCCATACTAGTATGTTCAAGTCCGGCGAGGTGTTCGAGGGAAAGCGAGTGCTGGTGGTGGGAAGCGGCAATTCAGGGATGGAGATCAGCTTGGACCTTCACGACCACAATGCTCGTCCTCACCTCGTCGTAAGAGATACGGTGCACATATTGCCTAGAGAAATCATGGGCAGATCGACTTTTGGCCTTTTCATGTGGCTGCTCAAATGGCTGCCTTTGTCGATGGTGGATCGCTTCCTTCTGCTCGTCTCCAGGATCGTTCTCGGCGACACCGAGCAATGCGGCATAAGCAGGCCTCACTTAGGCCCACTCGAGCTCAAGTCTCTCTCCGGCAAGACTCCGGTCCTGGACGTCGGAACCCTTGCCAAAATTCAGTCCGGTCACATTAAGGTTCGGCCAGGAGTAAGTCGATTGACTAGAGATGGAGCTGAGTTTGTAGATGGAAGGATAGAAGATTTTGATGCAATCATATTGGCAACTGGCTACAAAAGCAATGTACTCTCTTGGTTAAAGGAACGGGAATTTTTCTCCGATAAGAGTGGATTGCCGTGGAGACAATTCCCCAATAGTTGGAAGGGCGAGCGAGGCCTCTACGTTGTCGGTTTCACGCAACGAGGTCTAATGGGGACTAAGATCGACTCGAGGAGGATTGCACATGACATAGAGCAATGTTGGAAGGCTCAAGATTGA</w:t>
      </w:r>
    </w:p>
    <w:p w14:paraId="49E6C8AE" w14:textId="77777777" w:rsidR="005B15CD" w:rsidRDefault="005B15CD" w:rsidP="005B15CD">
      <w:pPr>
        <w:spacing w:after="0" w:line="240" w:lineRule="auto"/>
      </w:pPr>
    </w:p>
    <w:p w14:paraId="35AD87B7" w14:textId="77777777" w:rsidR="005B15CD" w:rsidRDefault="005B15CD" w:rsidP="005B15CD">
      <w:pPr>
        <w:spacing w:after="0" w:line="240" w:lineRule="auto"/>
      </w:pPr>
      <w:r>
        <w:t>&gt;Ba_Ngeli_YUC-P1</w:t>
      </w:r>
    </w:p>
    <w:p w14:paraId="5D3C3C6A" w14:textId="77777777" w:rsidR="005B15CD" w:rsidRDefault="005B15CD" w:rsidP="005B15CD">
      <w:pPr>
        <w:spacing w:after="0" w:line="240" w:lineRule="auto"/>
      </w:pPr>
      <w:r>
        <w:t>ATGGCCGGAAAGAGATTCCATGATCCTTCGCTCCAACTCCACAGCCATCTCCAATATCAACATCCCGCCGCCGCCCCTGCGGCTGCGGCTGTCGATAAAACTGAACAGTTCATCTGGTTCCCTGGCCCTATCATCGTCGGCGCAGGCCCGTCAGGGCTAGCCGTCGCCGCCTGCCTGAAGGAGAAAGGGATCCCCTCGATGATCATCGAGCGATCCGACTGCATCGCCTCCCTCTGGCAGCTGAAAACCTACGACCGTCTCTGCCTCCATCTGCCGAAGCACTTCTGCGAGCTTCCGCTCATGCCATTCCCTGCCTCCTTCCCCAGATATCCCACCAAGCAGCAGTTCGTCGCCTACCTCGAGACATATGCACGCCACTTCGACATACGGCCGGTGTTCAATCAGACCGTCGTCAACGCCGAGTACGACGATCGGATGCAATTCTGGAGGGTACAGACAACGACGACGGAGCCGACGGAGGAGAAGACGGCGAGCAAGGAGTACATGAGTCGGTGGTTGGTGGTGGCTACTGGAGAGAATGCGGAGGAGGTGGTGCCGGAGATGGAAGGGATGACGGAGTTCGAAGGACCGATCATCCATACTAGTATGTTCAAGTCCGGCGAGGTGTTCGAGGGAAAGCGAGTGCTGGTGGTGGGAAGTGGCAATTCAGGGATGGAGATCAGCTTGGACCTTCACAACCACAATGCTCGTCCTCACCTCGTCGTAAGAGATACGGTGCACATATTGCCTAGAGAAATCATGGGCAGATCGACTTTTGGCCTTTTCATGTGGCTGCTCAAATGGCTGCCTTTGTCAATGGTGGATCGCTTCCTTCTGCTCGTCTCCAGGATCGTTCTCGGCGACACCGAGCAATGCGGCATAAGCAGGCCTCACTTAGGCCCACTCCAGCTCAAGTCTCTCTCCGGCAAGACTCCGGTCCTGGACGTCGGAACCCTTGCCAAAATTCAGTCCGGTCACATTAAGGTTCGGCCAGGAGTAAGTCGATTGACTAGAGATGGAGCTGAGTTTGTAGATGGAAGGATAGAAGATTTTGATGCAATCATATTGGCAACTGGCTACAAAAGCAATGTACTCTCTTGGTTAAAGGAACGGGAATTTTTCTCCGATAAGAGTGGATTGCCGTGGAGACAATTCCCCAATAGTTGGAAGGGCGAGCGAGGCCTCTACGTTGTCGGTTTCACGCAACGAGGTCTAATGGGGACTAAGATCGACTCGAGGAGGATTGCGCATGACATAGAGCAATGCTGGAAGGCTCAAGATTGA</w:t>
      </w:r>
    </w:p>
    <w:p w14:paraId="6AE68C8A" w14:textId="77777777" w:rsidR="005B15CD" w:rsidRDefault="005B15CD" w:rsidP="005B15CD">
      <w:pPr>
        <w:spacing w:after="0" w:line="240" w:lineRule="auto"/>
      </w:pPr>
    </w:p>
    <w:p w14:paraId="29AA88C3" w14:textId="77777777" w:rsidR="005B15CD" w:rsidRDefault="005B15CD" w:rsidP="005B15CD">
      <w:pPr>
        <w:spacing w:after="0" w:line="240" w:lineRule="auto"/>
      </w:pPr>
      <w:r>
        <w:t>&gt;</w:t>
      </w:r>
      <w:proofErr w:type="spellStart"/>
      <w:r>
        <w:t>Di_YUC</w:t>
      </w:r>
      <w:proofErr w:type="spellEnd"/>
    </w:p>
    <w:p w14:paraId="0E4D79C8" w14:textId="77777777" w:rsidR="005B15CD" w:rsidRDefault="005B15CD" w:rsidP="005B15CD">
      <w:pPr>
        <w:spacing w:after="0" w:line="240" w:lineRule="auto"/>
      </w:pPr>
      <w:r>
        <w:t>ATGGAGGGAAAAAGATCTCATGATCCCTTGTTTCGCCACCATCAACATCATCAATCCGGTGATACTTATTATAGAGTGGCGAAAGATACCGCCGGCGCCGTTGATAAAGCCGAGCAGTTAATCTGGTTCCCCGGCCCGATCATCGTCGGCGCAGGGCCGTCGGGGCTAGCCGTCGCCGCCTGCCTCAAGGACAAAGGGATACAGGCGCTGGTCATCGAACGGTCCGACTGCATCGCCTCCCTGTGGCAGCTCAAAACCTACGACCGTCTCTGCCTCCATCTGCCGAAGCATTTCTGCGAGCTTCCTCTCATGCCATTCCCCGCCGTCTTCCCCGGATACCCTACGAAGCAACAGTTCGTGACCTACCTGGAGGCCTATGCCCGGAAGTTCGACATACGGCCAGTGTTCAATCAGACAGTCGTGGGAGCCGAGTACGACGGACGGATGCAGTCGTGGAGAGTGAAGACTTCGGAGCAGAAGGACGGGAAGACGACGGAGTACGTCTGCCGTTGGTTGGTGGTGGCTACCGGAGAGAATGGGGAGGAGGCGGTGCCGAATATCGAGGGCATGGCGGACTTCGAGGGCCCGATCGTCCATACGAGCTTGTACAAGTCCGGTGAGGTGTTCCAGGGGAAGAGGGTGCTGGTGGTGGGCTGCGGGAATTCAGGAATGGAGATCAGCTTGGACCTCCACGACCACAATGCTCACCCTCACCTCGTCGTAAGAGATGCGGTACACATATTGCCCAGGGAAATCTTGGGCCGATCGACTTTTGGGCTCTGCATGTCGCTCCTCAAATGGCTACCCTTGTCCGCGGTAGACCGCTTCCTGTTGCTCGTCTCCAGGATCGTACTCGGCGACACGGAGCAATGCGGCATAACCAGGCCCCAGTTAGGGCCTCTCGAGCTCAAGTCCATCTCCGGCAAGACGCCGGTCCTCGATGTCGGAACCCTAGCCAAGATCCAGTCCGGTGACATCAAGGTTCGCCCAGGAATAAATCGATTGACAAGACATGGAGCTGAATTTGTGAATGGGAGGGTCGAGGATTTTGATGCGATAATCTTGGCAACTGGTTACAAAAGCAATGTGCTCTCTTGGTTGAAGGAGCGAGAGTTCTTCTCAGACAAGAATGGGTTGCCGAGGAGGCCATTTCCCCACAGTTGGAAGGGTAAGCGAGGCCTCTACGCCGTCGGTTTCACGCAGCGAGGCTTAATGGGGACTTCGGTCGATGCAAGGAGGATTGCGCACGACATCGAGCAATGCTGGAAGGCTGAAACAAATTAA</w:t>
      </w:r>
    </w:p>
    <w:p w14:paraId="4D45B86F" w14:textId="77777777" w:rsidR="005B15CD" w:rsidRDefault="005B15CD" w:rsidP="005B15CD">
      <w:pPr>
        <w:spacing w:after="0" w:line="240" w:lineRule="auto"/>
      </w:pPr>
    </w:p>
    <w:p w14:paraId="06C15ECF" w14:textId="77777777" w:rsidR="005B15CD" w:rsidRDefault="005B15CD" w:rsidP="005B15CD">
      <w:pPr>
        <w:spacing w:after="0" w:line="240" w:lineRule="auto"/>
      </w:pPr>
      <w:r>
        <w:t>&gt;At_YUC2</w:t>
      </w:r>
    </w:p>
    <w:p w14:paraId="435ECE91" w14:textId="77777777" w:rsidR="005B15CD" w:rsidRDefault="005B15CD" w:rsidP="005B15CD">
      <w:pPr>
        <w:spacing w:after="0" w:line="240" w:lineRule="auto"/>
      </w:pPr>
      <w:r>
        <w:t>ATGGAGTTTGTTACAGAAACGTTAGGCAAGAGAATCCATGATCCGTACGTGGAGGAAACTAGGTGCTTAATGATTCCCGGACCAATCATTGTCGGTTCCGGGCCGTCGGGACTGGCCACAGCGGCATGTTTAAAGTCGAGAGACATCCCTAGTTTGATTCTAGAACGTTCCACTTGCATAGCGTCACTATGGCAGCACAAAACATATGATCGTCTTCGACTTCATCTCCCTAAAGATTTCTGTGAGCTTCCATTGATGCCTTTTCCTTCAAGCTACCCTACTTACCCTACAAAGCAACAGTTCGTCCAATACCTTGAGTCTTACGCCGAACATTTTGACCTAAAGCCCGTTTTTAACCAGACCGTGGAGGAAGCCAAGTTCGATAGGCGGTGTGGGTTATGGAGGGTGAGGACAACCGGAGGGAAGAAGGATGAGACAATGGAGTATGTATCACGGTGGCTTGTTGTGGCGACCGGGGAGAATGCCGAGGAGGTGATGCCGGAGATTGATGGAATCCCGGATTTTGGTGGACCTATCCTCCACACAAGCTCCTATAAGAGCGGTGAAATATTTAGTGAGAAGAAGATTTTGGTTGTAGGATGTGGAAACTCCGGGATGGAAGTTTGTTTAGACCTTTGCAACTTCAATGCTCTTCCTTCTCTTGTGGTTCGTGACTCGGTACACGTATTACCTCAAGAAATGCTAGGTATATCGACTTTCGGGATATCCACGAGCCTGCTCAAGTGGTTTCCAGTGCACGTGGTGGACCGGTTCTTGTTACGTATGTCTCGGTTGGTTCTTGGTGACACGGATCGGTTAGGGTTAGTTCGACCAAAACTTGGCCCTCTTGAACGCAAGATCAAATGCGGAAAGACTCCTGTTTTGGACGTTGGCACTCTTGCCAAAATCCGAAGTGGACACATCAAGGTGTATCCGGAGTTGAAACGGGTAATGCATTATTCGGCAGAGTTTGTTGATGGGAGAGTAGATAACTTCGACGCCATTATACTCGCCACGGGTTACAAAAGCAACGTACCCATGTGGCTAAAGGGAGTGAACATGTTTTCTGAGAAAGATGGATTTCCGCATAAACCATTTCCTAACGGTTGGAAAGGCGAAAGCGGATTGTATGCAGTCGGTTTCACAAAGCTTGGATTGCTTGGTGCAGCCATTGATGCCAAGAAGATCGCTGAGGATATTGAGGTTCAACGACATTTCTTACCATTGGCTCGTCCTCAACATTGTTAA</w:t>
      </w:r>
    </w:p>
    <w:p w14:paraId="27276054" w14:textId="77777777" w:rsidR="005B15CD" w:rsidRDefault="005B15CD" w:rsidP="005B15CD">
      <w:pPr>
        <w:spacing w:after="0" w:line="240" w:lineRule="auto"/>
      </w:pPr>
    </w:p>
    <w:p w14:paraId="2CA72D37" w14:textId="77777777" w:rsidR="005B15CD" w:rsidRDefault="005B15CD" w:rsidP="005B15CD">
      <w:pPr>
        <w:spacing w:after="0" w:line="240" w:lineRule="auto"/>
      </w:pPr>
      <w:r>
        <w:t>&gt;At_YUC6</w:t>
      </w:r>
    </w:p>
    <w:p w14:paraId="247E6163" w14:textId="77777777" w:rsidR="005B15CD" w:rsidRDefault="005B15CD" w:rsidP="005B15CD">
      <w:pPr>
        <w:spacing w:after="0" w:line="240" w:lineRule="auto"/>
      </w:pPr>
      <w:r>
        <w:t>ATGGATTTCTGTTGGAAGAGAGAGATGGAAGGTAAACTAGCACATGACCACCGCGGCATGACGTCACCGCGTCGTATCTGCGTCGTCACCGGTCCGGTGATCGTAGGCGCCGGACCGTCGGGACTAGCCACGGCAGCATGTTTAAAAGAGAGAGGTATCACGTCCGTACTACTAGAGAGATCAAACTGTATAGCATCACTATGGCAGCTCAAGACTTATGACCGTCTTCATCTTCACCTTCCTAAACAATTCTGTGAACTTCCGATTATACCCTTCCCCGGAGATTTCCCTACCTACCCGACGAAGCAACAGTTCATCGAGTACCTTGAGGACTACGCTCGGAGGTTTGACATAAAGCCGGAGTTTAACCAAACGGTTGAGTCGGCTGCGTTTGATGAAAACCTTGGGATGTGGCGCGTGACTAGCGTGGGAGAAGAAGGCACGACGGAGTATGTTTGTCGGTGGTTAGTGGCGGCGACGGGGGAGAATGCGGAGCCGGTGGTACCTAGGTTTGAGGGGATGGATAAGTTTGCAGCCGCCGGGGTAGTTAAGCACACGTGTCATTATAAAACCGGTGGAGATTTCGCCGGAAAAAGGGTTCTTGTCGTCGGATGTGGAAACTCCGGTATGGAGGTTTGTTTGGATCTCTGCAACTTCGGTGCTCAGCCTTCTCTCGTTGTCAGAGACGCTGTGCACGTCCTACCACGAGAGATGTTGGGTACTTCAACTTTTGGGCTGTCCATGTTCTTACTGAAATGGCTGCCCATCCGGCTTGTTGACCGTTTCCTTTTGGTTGTTTCCCGGTTCATCCTCGGGGATACTACCCTTTTAGGTCTTAACAGGCCCCGGTTAGGTCCACTCGAGCTCAAAAATATCTCCGGTAAAACTCCGGTTCTCGACGTTGGCACGCTAGCCAAAATCAAAACCGGAGACATTAAGGTGTGTTCGGGGATAAGAAGGTTAAAACGACATGAAGTTGAGTTCGATAACGGAAAAACAGAGAGATTTGACGCCATTATATTAGCAACTGGCTACAAAAGCAACGTACCCTCTTGGCTAAAGGAGAATAAAATGTTTAGTAAGAAAGATGGATTTCCAATACAAGAGTTCCCTGAGGGATGGAGAGGGGAATGTGGGCTATACGCGGTCGGATTCACAAAACGTGGGATTAGTGGAGCATCAATGGATGCAAAGAGAATAGCTGAAGACATACACAAGTGTTGGAAACAAGACGAGCAACTGCAATGCAAATTGGGGAAAAGAATGAAAAGGAAATTTAGTGAGAGTGATTGTGGTGGGAATTGA</w:t>
      </w:r>
    </w:p>
    <w:p w14:paraId="1F6AD49B" w14:textId="77777777" w:rsidR="005B15CD" w:rsidRDefault="005B15CD" w:rsidP="005B15CD">
      <w:pPr>
        <w:spacing w:after="0" w:line="240" w:lineRule="auto"/>
      </w:pPr>
    </w:p>
    <w:p w14:paraId="606AF647" w14:textId="77777777" w:rsidR="005B15CD" w:rsidRDefault="005B15CD" w:rsidP="005B15CD">
      <w:pPr>
        <w:spacing w:after="0" w:line="240" w:lineRule="auto"/>
      </w:pPr>
      <w:r>
        <w:t>&gt;Os_YUC2_XP_025876562.1</w:t>
      </w:r>
    </w:p>
    <w:p w14:paraId="0276F5F0" w14:textId="77777777" w:rsidR="005B15CD" w:rsidRDefault="005B15CD" w:rsidP="005B15CD">
      <w:pPr>
        <w:spacing w:after="0" w:line="240" w:lineRule="auto"/>
      </w:pPr>
      <w:r>
        <w:t>ATGGACCCTTGGAGTGAAATTGAGGGCAAGAGAGCCCATGATCCTATCTTCCAAAACTACTTCAGCCAAA</w:t>
      </w:r>
    </w:p>
    <w:p w14:paraId="28C59A22" w14:textId="77777777" w:rsidR="005B15CD" w:rsidRDefault="005B15CD" w:rsidP="005B15CD">
      <w:pPr>
        <w:spacing w:after="0" w:line="240" w:lineRule="auto"/>
      </w:pPr>
      <w:r>
        <w:t>ACTGCCGCCAATCTGTTGATGGTTTCTGCAAGAAGAGGAGCGCAGATGCTGCCGTCGCTCGCGCCGAGCG</w:t>
      </w:r>
    </w:p>
    <w:p w14:paraId="3FB6C8B2" w14:textId="77777777" w:rsidR="005B15CD" w:rsidRDefault="005B15CD" w:rsidP="005B15CD">
      <w:pPr>
        <w:spacing w:after="0" w:line="240" w:lineRule="auto"/>
      </w:pPr>
      <w:r>
        <w:t>ATGCATCCGGGTTCTGGGGCCAATCATCGTGGGTGCTGGACCATCAGGGCTCGCTGTTGCTGCATGTCTC</w:t>
      </w:r>
    </w:p>
    <w:p w14:paraId="623E23F0" w14:textId="77777777" w:rsidR="005B15CD" w:rsidRDefault="005B15CD" w:rsidP="005B15CD">
      <w:pPr>
        <w:spacing w:after="0" w:line="240" w:lineRule="auto"/>
      </w:pPr>
      <w:r>
        <w:t>AAGGAGAAGGGAGTTGACAGTCTTGTTCTCGAGCGCTCCAACTGCATAGCTTCCCTTTGGCAGCTGAAGA</w:t>
      </w:r>
    </w:p>
    <w:p w14:paraId="04F58EC6" w14:textId="77777777" w:rsidR="005B15CD" w:rsidRDefault="005B15CD" w:rsidP="005B15CD">
      <w:pPr>
        <w:spacing w:after="0" w:line="240" w:lineRule="auto"/>
      </w:pPr>
      <w:r>
        <w:t>CATACGATCGTCTCAGCCTTCATCTTCCTCGCCAATTCTGTGAGCTTCCCCTCATGCCTTTTCCTGCCTA</w:t>
      </w:r>
    </w:p>
    <w:p w14:paraId="5B72FA93" w14:textId="77777777" w:rsidR="005B15CD" w:rsidRDefault="005B15CD" w:rsidP="005B15CD">
      <w:pPr>
        <w:spacing w:after="0" w:line="240" w:lineRule="auto"/>
      </w:pPr>
      <w:r>
        <w:t>CTACCCTATTTATCCCTCAAAGCAGCAGTTTGTAGCCTACCTGGAGAGCTACGCTGCAAGGTTTGGGATC</w:t>
      </w:r>
    </w:p>
    <w:p w14:paraId="6503BF87" w14:textId="77777777" w:rsidR="005B15CD" w:rsidRDefault="005B15CD" w:rsidP="005B15CD">
      <w:pPr>
        <w:spacing w:after="0" w:line="240" w:lineRule="auto"/>
      </w:pPr>
      <w:r>
        <w:t>TGCCCCACGTACAACCGGACGGTGGTGTGTGCAGAATATGATGAGCAGCTTCAGTTATGGCGGGTGAGGA</w:t>
      </w:r>
    </w:p>
    <w:p w14:paraId="5BD78DFC" w14:textId="77777777" w:rsidR="005B15CD" w:rsidRDefault="005B15CD" w:rsidP="005B15CD">
      <w:pPr>
        <w:spacing w:after="0" w:line="240" w:lineRule="auto"/>
      </w:pPr>
      <w:r>
        <w:t>CACGGGCCACCGGCATAATGGGAGAGGAGGTCGAGTATGTGTCTCGGTGGTTGGTTGTGGCCACCGGTGA</w:t>
      </w:r>
    </w:p>
    <w:p w14:paraId="776EE49F" w14:textId="77777777" w:rsidR="005B15CD" w:rsidRDefault="005B15CD" w:rsidP="005B15CD">
      <w:pPr>
        <w:spacing w:after="0" w:line="240" w:lineRule="auto"/>
      </w:pPr>
      <w:r>
        <w:t>GAACGCCGAGGTTGTGCTGCCAGAGATTGATGGCCTAGACGACTTCAAGGGAACTGTTATGCACACCAGT</w:t>
      </w:r>
    </w:p>
    <w:p w14:paraId="74458D10" w14:textId="77777777" w:rsidR="005B15CD" w:rsidRDefault="005B15CD" w:rsidP="005B15CD">
      <w:pPr>
        <w:spacing w:after="0" w:line="240" w:lineRule="auto"/>
      </w:pPr>
      <w:r>
        <w:t>TCATATAAAAGTGGCGGTGCATTTGCTGGGAAGCGTGTTCTCGTTGTTGGGAGTGGCAACTCCGGCATGG</w:t>
      </w:r>
    </w:p>
    <w:p w14:paraId="2B418ED5" w14:textId="77777777" w:rsidR="005B15CD" w:rsidRDefault="005B15CD" w:rsidP="005B15CD">
      <w:pPr>
        <w:spacing w:after="0" w:line="240" w:lineRule="auto"/>
      </w:pPr>
      <w:r>
        <w:t>AGGTGTGCCTAGACCTCTGCAACCACAATGCAAATCCCCATATTGTAGTAAGAGACGCTGTACACATCTT</w:t>
      </w:r>
    </w:p>
    <w:p w14:paraId="0D114A23" w14:textId="77777777" w:rsidR="005B15CD" w:rsidRDefault="005B15CD" w:rsidP="005B15CD">
      <w:pPr>
        <w:spacing w:after="0" w:line="240" w:lineRule="auto"/>
      </w:pPr>
      <w:r>
        <w:t>GCCCAGGGAGATGCTGGGTCAGTCCACCTTTGGGCTGTCAATGTGGCTGCTCAAGTGGCTCCCAGTCCAC</w:t>
      </w:r>
    </w:p>
    <w:p w14:paraId="6B55E280" w14:textId="77777777" w:rsidR="005B15CD" w:rsidRDefault="005B15CD" w:rsidP="005B15CD">
      <w:pPr>
        <w:spacing w:after="0" w:line="240" w:lineRule="auto"/>
      </w:pPr>
      <w:r>
        <w:t>GTGGTGGACCGAATTCTACTGCTCATAGCTCAGACCATGCTTGGGGATACTGCTCAGCTTGGGCTAAAGC</w:t>
      </w:r>
    </w:p>
    <w:p w14:paraId="58DF34C5" w14:textId="77777777" w:rsidR="005B15CD" w:rsidRDefault="005B15CD" w:rsidP="005B15CD">
      <w:pPr>
        <w:spacing w:after="0" w:line="240" w:lineRule="auto"/>
      </w:pPr>
      <w:r>
        <w:t>GTCCTACCATCGGTCCTCTCGAGCTCAAGTCACTCTCAGGGAAGACCCCAGTTCTTGACGTCGGCACATT</w:t>
      </w:r>
    </w:p>
    <w:p w14:paraId="05F8558B" w14:textId="77777777" w:rsidR="005B15CD" w:rsidRDefault="005B15CD" w:rsidP="005B15CD">
      <w:pPr>
        <w:spacing w:after="0" w:line="240" w:lineRule="auto"/>
      </w:pPr>
      <w:r>
        <w:t>TGCAAAGATTAAGTCTGGTGACATCAAGGTACGGCCGGCCATAAAACAAATATCAGGGAGACAGGTAGAG</w:t>
      </w:r>
    </w:p>
    <w:p w14:paraId="22F65F29" w14:textId="77777777" w:rsidR="005B15CD" w:rsidRDefault="005B15CD" w:rsidP="005B15CD">
      <w:pPr>
        <w:spacing w:after="0" w:line="240" w:lineRule="auto"/>
      </w:pPr>
      <w:r>
        <w:t>TTCATGGACACAAGGTTGGAGGAGTTTGATGTCATTGTGCTTGCCACCGGCTACAAGAGCAACGTTCCCT</w:t>
      </w:r>
    </w:p>
    <w:p w14:paraId="60AD5B12" w14:textId="77777777" w:rsidR="005B15CD" w:rsidRDefault="005B15CD" w:rsidP="005B15CD">
      <w:pPr>
        <w:spacing w:after="0" w:line="240" w:lineRule="auto"/>
      </w:pPr>
      <w:r>
        <w:t>TCTGGTTAAAGGACCGGGAGTTGTTTTCCGAAAAGGATGGGTTGCCAAGGAAGGCATTTCCAAACGGTTG</w:t>
      </w:r>
    </w:p>
    <w:p w14:paraId="758B9DB3" w14:textId="77777777" w:rsidR="005B15CD" w:rsidRDefault="005B15CD" w:rsidP="005B15CD">
      <w:pPr>
        <w:spacing w:after="0" w:line="240" w:lineRule="auto"/>
      </w:pPr>
      <w:r>
        <w:t>GAAGGGTGAGAACGGGCTCTACTCGGTCGGGTTCACCCGGCGCGGGCTGATGGGAACATCGGTGGATGCT</w:t>
      </w:r>
    </w:p>
    <w:p w14:paraId="082DC5E8" w14:textId="77777777" w:rsidR="005B15CD" w:rsidRDefault="005B15CD" w:rsidP="005B15CD">
      <w:pPr>
        <w:spacing w:after="0" w:line="240" w:lineRule="auto"/>
      </w:pPr>
      <w:r>
        <w:t>CGGAGAATTGCTCACGACATTGAGCAGCAATGGAAGGCCAGAGGGAAGCACCCGGGCGTGTTGCTCTAG</w:t>
      </w:r>
    </w:p>
    <w:p w14:paraId="5F0DFBB8" w14:textId="77777777" w:rsidR="005B15CD" w:rsidRDefault="005B15CD" w:rsidP="005B15CD">
      <w:pPr>
        <w:spacing w:after="0" w:line="240" w:lineRule="auto"/>
      </w:pPr>
    </w:p>
    <w:p w14:paraId="367EA2A7" w14:textId="77777777" w:rsidR="005B15CD" w:rsidRDefault="005B15CD" w:rsidP="005B15CD">
      <w:pPr>
        <w:spacing w:after="0" w:line="240" w:lineRule="auto"/>
      </w:pPr>
      <w:r>
        <w:t>&gt;Os_YUC2_XP_015638961.1</w:t>
      </w:r>
    </w:p>
    <w:p w14:paraId="3332AE38" w14:textId="77777777" w:rsidR="005B15CD" w:rsidRDefault="005B15CD" w:rsidP="005B15CD">
      <w:pPr>
        <w:spacing w:after="0" w:line="240" w:lineRule="auto"/>
      </w:pPr>
      <w:r>
        <w:t>ATGTGTTGTTCCCACCAGCTTGTTTGGGTTCAAGGGCCAATAGTTGTTGGCGCAGGGCCATCTGGACTCG</w:t>
      </w:r>
    </w:p>
    <w:p w14:paraId="3A52741C" w14:textId="77777777" w:rsidR="005B15CD" w:rsidRDefault="005B15CD" w:rsidP="005B15CD">
      <w:pPr>
        <w:spacing w:after="0" w:line="240" w:lineRule="auto"/>
      </w:pPr>
      <w:r>
        <w:t>CTGCTGCTGCATGCCTGAAGGAGAAGGGAATCGACAGCCTTGTTCTTGAGCGCTCGAGCTGCTTAGCTCC</w:t>
      </w:r>
    </w:p>
    <w:p w14:paraId="083D20E1" w14:textId="77777777" w:rsidR="005B15CD" w:rsidRDefault="005B15CD" w:rsidP="005B15CD">
      <w:pPr>
        <w:spacing w:after="0" w:line="240" w:lineRule="auto"/>
      </w:pPr>
      <w:r>
        <w:t>TCTATGGCAGCTCAAGATGTATGACCGCCTCAGCCTTCATCTACCTCGTCAGTTCTGTGAACTTCCTCTC</w:t>
      </w:r>
    </w:p>
    <w:p w14:paraId="2C230EE3" w14:textId="77777777" w:rsidR="005B15CD" w:rsidRDefault="005B15CD" w:rsidP="005B15CD">
      <w:pPr>
        <w:spacing w:after="0" w:line="240" w:lineRule="auto"/>
      </w:pPr>
      <w:r>
        <w:t>TTTCCTTTCCCTGCCAGCTACCCTGATTACCCCACAAAGCAGCAGTTTGTGGCTTACCTGGAGAGCTATG</w:t>
      </w:r>
    </w:p>
    <w:p w14:paraId="57FEE850" w14:textId="77777777" w:rsidR="005B15CD" w:rsidRDefault="005B15CD" w:rsidP="005B15CD">
      <w:pPr>
        <w:spacing w:after="0" w:line="240" w:lineRule="auto"/>
      </w:pPr>
      <w:r>
        <w:t>CTGCAAAGTTTGGTATCAATCCTATGTACAACCATACAGTGGTGTGCGCAGAATTTGACGAGCGACTGAT</w:t>
      </w:r>
    </w:p>
    <w:p w14:paraId="69233AB3" w14:textId="77777777" w:rsidR="005B15CD" w:rsidRDefault="005B15CD" w:rsidP="005B15CD">
      <w:pPr>
        <w:spacing w:after="0" w:line="240" w:lineRule="auto"/>
      </w:pPr>
      <w:r>
        <w:t>GCTATGGCGGGTGAGGACTACACAGGCCACTGGCATGATGGAAGATGATGTTGAGTATGTGTCGCAGTGG</w:t>
      </w:r>
    </w:p>
    <w:p w14:paraId="078FC59D" w14:textId="77777777" w:rsidR="005B15CD" w:rsidRDefault="005B15CD" w:rsidP="005B15CD">
      <w:pPr>
        <w:spacing w:after="0" w:line="240" w:lineRule="auto"/>
      </w:pPr>
      <w:r>
        <w:t>CTGGTTGTTGCAACCGGAGAGAATTCAGAGGCCGTGCTGCCAGTGATCGATGGCTTGGAAGAGTTTCGAG</w:t>
      </w:r>
    </w:p>
    <w:p w14:paraId="319CD0AF" w14:textId="77777777" w:rsidR="005B15CD" w:rsidRDefault="005B15CD" w:rsidP="005B15CD">
      <w:pPr>
        <w:spacing w:after="0" w:line="240" w:lineRule="auto"/>
      </w:pPr>
      <w:r>
        <w:t>GAAGTGTCATCCACACTAGCGCATACAAGAGCGGTTCTAAGTTCGCTGGGAAGACTGTCCTTGTTGTAGG</w:t>
      </w:r>
    </w:p>
    <w:p w14:paraId="67FE8956" w14:textId="77777777" w:rsidR="005B15CD" w:rsidRDefault="005B15CD" w:rsidP="005B15CD">
      <w:pPr>
        <w:spacing w:after="0" w:line="240" w:lineRule="auto"/>
      </w:pPr>
      <w:r>
        <w:t>GTGTGGCAACTCTGGCATGGAGGTGTGCCTAGACCTGTGCAACCACAATGGTTACCCTCGTATTGTAGTA</w:t>
      </w:r>
    </w:p>
    <w:p w14:paraId="2AE79830" w14:textId="77777777" w:rsidR="005B15CD" w:rsidRDefault="005B15CD" w:rsidP="005B15CD">
      <w:pPr>
        <w:spacing w:after="0" w:line="240" w:lineRule="auto"/>
      </w:pPr>
      <w:r>
        <w:t>AGAGATGCAGTGCACATCTTGCCCAGGGAGATGCTAGGTCAGCCGACCTTCCGGCTTGCAATGTGGCTGC</w:t>
      </w:r>
    </w:p>
    <w:p w14:paraId="11C62B27" w14:textId="77777777" w:rsidR="005B15CD" w:rsidRDefault="005B15CD" w:rsidP="005B15CD">
      <w:pPr>
        <w:spacing w:after="0" w:line="240" w:lineRule="auto"/>
      </w:pPr>
      <w:r>
        <w:t>TCAAATGGTTGCCGATCCATATCGTAGACCGGATTTTACTGCTTGTTGCACGAGCGATTCTTGGTGATAC</w:t>
      </w:r>
    </w:p>
    <w:p w14:paraId="7A72361B" w14:textId="77777777" w:rsidR="005B15CD" w:rsidRDefault="005B15CD" w:rsidP="005B15CD">
      <w:pPr>
        <w:spacing w:after="0" w:line="240" w:lineRule="auto"/>
      </w:pPr>
      <w:r>
        <w:t>ATCACAATTTGGGTTGAAAAGGCCTAGTCTTGGGCCACTTGAGCTGAAATCACTGTCAGGAAAGACACCC</w:t>
      </w:r>
    </w:p>
    <w:p w14:paraId="0A9299D4" w14:textId="77777777" w:rsidR="005B15CD" w:rsidRDefault="005B15CD" w:rsidP="005B15CD">
      <w:pPr>
        <w:spacing w:after="0" w:line="240" w:lineRule="auto"/>
      </w:pPr>
      <w:r>
        <w:t>ATCCTTGACATTGGCACTCTTGCAAAGATCAAGTCTGGAGATATAAAGGTCCGACCTGCCATAAGAAGAA</w:t>
      </w:r>
    </w:p>
    <w:p w14:paraId="352422C6" w14:textId="77777777" w:rsidR="005B15CD" w:rsidRDefault="005B15CD" w:rsidP="005B15CD">
      <w:pPr>
        <w:spacing w:after="0" w:line="240" w:lineRule="auto"/>
      </w:pPr>
      <w:r>
        <w:t>TTGCAGGGCAGCAAGTAAAATTTGTGGATGGTCGTTCAGAGCAGTTTGACGCCATTGTACTTGCCACCGG</w:t>
      </w:r>
    </w:p>
    <w:p w14:paraId="4656C7B7" w14:textId="77777777" w:rsidR="005B15CD" w:rsidRDefault="005B15CD" w:rsidP="005B15CD">
      <w:pPr>
        <w:spacing w:after="0" w:line="240" w:lineRule="auto"/>
      </w:pPr>
      <w:r>
        <w:t>CTACAAAAGCAACGTTCCCTGCTGGTTAAAGGACCAAGGGCTGTTTTCAGAAAAAGATGGGTTGCCAAGG</w:t>
      </w:r>
    </w:p>
    <w:p w14:paraId="0A38A3C1" w14:textId="77777777" w:rsidR="005B15CD" w:rsidRDefault="005B15CD" w:rsidP="005B15CD">
      <w:pPr>
        <w:spacing w:after="0" w:line="240" w:lineRule="auto"/>
      </w:pPr>
      <w:r>
        <w:t>AAAGCGTTTCCAAACGGGTGGAAGGGCGAGAGGGGTCTATACTCCGTGGGATTCTCCCGTCGTGGCCTGA</w:t>
      </w:r>
    </w:p>
    <w:p w14:paraId="39EEE8A6" w14:textId="77777777" w:rsidR="005B15CD" w:rsidRDefault="005B15CD" w:rsidP="005B15CD">
      <w:pPr>
        <w:spacing w:after="0" w:line="240" w:lineRule="auto"/>
      </w:pPr>
      <w:r>
        <w:t>TGGGAACGGCTGCCGATGCGAGAAGGATTGCTCATGACATTCATATGCAATGGAAGTCGTCCAAAGGGAG</w:t>
      </w:r>
    </w:p>
    <w:p w14:paraId="1D5FF15D" w14:textId="77777777" w:rsidR="005B15CD" w:rsidRDefault="005B15CD" w:rsidP="005B15CD">
      <w:pPr>
        <w:spacing w:after="0" w:line="240" w:lineRule="auto"/>
      </w:pPr>
      <w:r>
        <w:t>GAGTCGTCCAGCCAAACCTTCTCCTTAG</w:t>
      </w:r>
    </w:p>
    <w:p w14:paraId="04BB3416" w14:textId="77777777" w:rsidR="005B15CD" w:rsidRDefault="005B15CD" w:rsidP="005B15CD">
      <w:pPr>
        <w:spacing w:after="0" w:line="240" w:lineRule="auto"/>
      </w:pPr>
    </w:p>
    <w:p w14:paraId="1CC9E56B" w14:textId="77777777" w:rsidR="005B15CD" w:rsidRDefault="005B15CD" w:rsidP="005B15CD">
      <w:pPr>
        <w:spacing w:after="0" w:line="240" w:lineRule="auto"/>
      </w:pPr>
      <w:r>
        <w:t>&gt;Ma_YUC2</w:t>
      </w:r>
    </w:p>
    <w:p w14:paraId="087300E8" w14:textId="77777777" w:rsidR="005B15CD" w:rsidRDefault="005B15CD" w:rsidP="005B15CD">
      <w:pPr>
        <w:spacing w:after="0" w:line="240" w:lineRule="auto"/>
      </w:pPr>
      <w:r>
        <w:t>ATGGAGCGTTGGAGGGAAGCAGAAGGTAAAACGCTCCACGATCCCTTGTTCCATCTCTGCCCCCCCCTTG</w:t>
      </w:r>
    </w:p>
    <w:p w14:paraId="3EF67F40" w14:textId="77777777" w:rsidR="005B15CD" w:rsidRDefault="005B15CD" w:rsidP="005B15CD">
      <w:pPr>
        <w:spacing w:after="0" w:line="240" w:lineRule="auto"/>
      </w:pPr>
      <w:r>
        <w:t>CCTTCCATCAACCGAGCGATGGCTTCCATGAGGTGGCGACCAGAGATGAAGCCGAGCGCAGCATCTGGGT</w:t>
      </w:r>
    </w:p>
    <w:p w14:paraId="117C9238" w14:textId="77777777" w:rsidR="005B15CD" w:rsidRDefault="005B15CD" w:rsidP="005B15CD">
      <w:pPr>
        <w:spacing w:after="0" w:line="240" w:lineRule="auto"/>
      </w:pPr>
      <w:r>
        <w:t>TCCCGGGTCGATCATCGTTGGCGCTGGTCCGTCGGGTCTCGCGGTGGCCGCGTGCCTCGAGGCGAAGGGC</w:t>
      </w:r>
    </w:p>
    <w:p w14:paraId="73022B42" w14:textId="77777777" w:rsidR="005B15CD" w:rsidRDefault="005B15CD" w:rsidP="005B15CD">
      <w:pPr>
        <w:spacing w:after="0" w:line="240" w:lineRule="auto"/>
      </w:pPr>
      <w:r>
        <w:t>GTCCCCAGCATGATCCTGGAGAGGTCCAACTGCATCGCCTCTCTCTGGCAGCTCAAGACGTACGACCGCC</w:t>
      </w:r>
    </w:p>
    <w:p w14:paraId="354276AB" w14:textId="77777777" w:rsidR="005B15CD" w:rsidRDefault="005B15CD" w:rsidP="005B15CD">
      <w:pPr>
        <w:spacing w:after="0" w:line="240" w:lineRule="auto"/>
      </w:pPr>
      <w:r>
        <w:t>TCCGTCTCCACCTGCCCAAGCGTTTCTGCCAGCTCCCCCTCGCCCCCTTCCCCGCCTGCTTCCCCACGTA</w:t>
      </w:r>
    </w:p>
    <w:p w14:paraId="51CF42FB" w14:textId="77777777" w:rsidR="005B15CD" w:rsidRDefault="005B15CD" w:rsidP="005B15CD">
      <w:pPr>
        <w:spacing w:after="0" w:line="240" w:lineRule="auto"/>
      </w:pPr>
      <w:r>
        <w:t>TCCCACCAAGCAGCAGTTCGTGGCCTACCTCGAGGCCTACGCCCGGCGGTTCCACATCCGCCCCTGCTTC</w:t>
      </w:r>
    </w:p>
    <w:p w14:paraId="17496E41" w14:textId="77777777" w:rsidR="005B15CD" w:rsidRDefault="005B15CD" w:rsidP="005B15CD">
      <w:pPr>
        <w:spacing w:after="0" w:line="240" w:lineRule="auto"/>
      </w:pPr>
      <w:r>
        <w:t>AACCAGACGGTGGTGAGCGCCGAGTACGACGGCCGCGTCAAGCTATGGCGAGTGCGGGCGGTCAGGGCCG</w:t>
      </w:r>
    </w:p>
    <w:p w14:paraId="771769A2" w14:textId="77777777" w:rsidR="005B15CD" w:rsidRDefault="005B15CD" w:rsidP="005B15CD">
      <w:pPr>
        <w:spacing w:after="0" w:line="240" w:lineRule="auto"/>
      </w:pPr>
      <w:r>
        <w:t>GGAACGACAAGGCGGCCGAGTACGTCTCCCGGTGGCTGGTGGTCGCCTCCGGGGAGAATGCTGAGGCGGC</w:t>
      </w:r>
    </w:p>
    <w:p w14:paraId="583C6AA1" w14:textId="77777777" w:rsidR="005B15CD" w:rsidRDefault="005B15CD" w:rsidP="005B15CD">
      <w:pPr>
        <w:spacing w:after="0" w:line="240" w:lineRule="auto"/>
      </w:pPr>
      <w:r>
        <w:t>CGTGCCCGACATCGATGGCATGTCGATATTTAAGGGCCCCATCATCCACACCAGCTCGTACAAGAGCGGC</w:t>
      </w:r>
    </w:p>
    <w:p w14:paraId="20D38938" w14:textId="77777777" w:rsidR="005B15CD" w:rsidRDefault="005B15CD" w:rsidP="005B15CD">
      <w:pPr>
        <w:spacing w:after="0" w:line="240" w:lineRule="auto"/>
      </w:pPr>
      <w:r>
        <w:t>GATGAGTTCCAAGGCAAGCGGGTCCTCGTGATCGGTTGCGGCAATTCCGGCATGGAGGTCTGCTTGGACC</w:t>
      </w:r>
    </w:p>
    <w:p w14:paraId="6E43DDF1" w14:textId="77777777" w:rsidR="005B15CD" w:rsidRDefault="005B15CD" w:rsidP="005B15CD">
      <w:pPr>
        <w:spacing w:after="0" w:line="240" w:lineRule="auto"/>
      </w:pPr>
      <w:r>
        <w:t>TCTGCAATCACAGTGTCCGTCCTCGCATCGTCGTAAGAGAATCGGTGCACATCCTGCCGAGGGAGATGCT</w:t>
      </w:r>
    </w:p>
    <w:p w14:paraId="3CA65406" w14:textId="77777777" w:rsidR="005B15CD" w:rsidRDefault="005B15CD" w:rsidP="005B15CD">
      <w:pPr>
        <w:spacing w:after="0" w:line="240" w:lineRule="auto"/>
      </w:pPr>
      <w:r>
        <w:t>GGGGCGGTCCACCTTTGGGCTCTGCATGTGGCTCCTAAAGTGGCTCCCCATGCGCACCGTGGACCGCATC</w:t>
      </w:r>
    </w:p>
    <w:p w14:paraId="53F22C31" w14:textId="77777777" w:rsidR="005B15CD" w:rsidRDefault="005B15CD" w:rsidP="005B15CD">
      <w:pPr>
        <w:spacing w:after="0" w:line="240" w:lineRule="auto"/>
      </w:pPr>
      <w:r>
        <w:t>CTCTTGCTCGTCTCCAGGGTCATGCTGGGCGACACCCAGCGATACGGCCTCCGGCGGCCCCGGTTGGGTC</w:t>
      </w:r>
    </w:p>
    <w:p w14:paraId="0C962E9E" w14:textId="77777777" w:rsidR="005B15CD" w:rsidRDefault="005B15CD" w:rsidP="005B15CD">
      <w:pPr>
        <w:spacing w:after="0" w:line="240" w:lineRule="auto"/>
      </w:pPr>
      <w:r>
        <w:t>CCCTCGAGCTCAAGTCGCTCTCCGGGAAGACGCCGGTCCTCGATGTCGGGGCCCTGGCCAAGATCAAGTC</w:t>
      </w:r>
    </w:p>
    <w:p w14:paraId="78871C91" w14:textId="77777777" w:rsidR="005B15CD" w:rsidRDefault="005B15CD" w:rsidP="005B15CD">
      <w:pPr>
        <w:spacing w:after="0" w:line="240" w:lineRule="auto"/>
      </w:pPr>
      <w:r>
        <w:t>TGGCGACATCAAGGTTTGCCCCGCCGTAAAGCGACTGACAGGGCATGGAGCAGAGTTCGTGGATGGCAGG</w:t>
      </w:r>
    </w:p>
    <w:p w14:paraId="725FD737" w14:textId="77777777" w:rsidR="005B15CD" w:rsidRDefault="005B15CD" w:rsidP="005B15CD">
      <w:pPr>
        <w:spacing w:after="0" w:line="240" w:lineRule="auto"/>
      </w:pPr>
      <w:r>
        <w:t>TCCGAAGACTTCGATGCGATTATCCTAGCGACCGGCTACAAGAGCAACGTGGCGTCTTGGCTGAAGGAGA</w:t>
      </w:r>
    </w:p>
    <w:p w14:paraId="61D05296" w14:textId="77777777" w:rsidR="005B15CD" w:rsidRDefault="005B15CD" w:rsidP="005B15CD">
      <w:pPr>
        <w:spacing w:after="0" w:line="240" w:lineRule="auto"/>
      </w:pPr>
      <w:r>
        <w:t>GGGAGTTCTTCTCGGATAAGGATGGGTTTCCGAGGAAGGTGTTTCCCGATAGCTGGAAGGGAGAGCAGGG</w:t>
      </w:r>
    </w:p>
    <w:p w14:paraId="0FFD3D34" w14:textId="77777777" w:rsidR="005B15CD" w:rsidRDefault="005B15CD" w:rsidP="005B15CD">
      <w:pPr>
        <w:spacing w:after="0" w:line="240" w:lineRule="auto"/>
      </w:pPr>
      <w:r>
        <w:t>CCTGTACGCGGTGGGGTTCACGCGACAGGGCTTGATGGGGACTTCCGTGGACGCCAAGAGGATAGCTCAT</w:t>
      </w:r>
    </w:p>
    <w:p w14:paraId="5ED9596D" w14:textId="0121BF46" w:rsidR="00C768EA" w:rsidRPr="005B15CD" w:rsidRDefault="005B15CD" w:rsidP="005B15CD">
      <w:pPr>
        <w:spacing w:after="0" w:line="240" w:lineRule="auto"/>
      </w:pPr>
      <w:r>
        <w:t>GACATCAAACAGTGTTGGATGGCCGAACCAAAGCAACGCATGCTGCCATCACAAACTTGA</w:t>
      </w:r>
    </w:p>
    <w:sectPr w:rsidR="00C768EA" w:rsidRPr="005B15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5C8"/>
    <w:rsid w:val="00065ECE"/>
    <w:rsid w:val="001C35C8"/>
    <w:rsid w:val="001F39C3"/>
    <w:rsid w:val="00342125"/>
    <w:rsid w:val="00547CA3"/>
    <w:rsid w:val="005B15CD"/>
    <w:rsid w:val="00770359"/>
    <w:rsid w:val="00787B53"/>
    <w:rsid w:val="00A61115"/>
    <w:rsid w:val="00AB15DA"/>
    <w:rsid w:val="00B2091E"/>
    <w:rsid w:val="00B40AFC"/>
    <w:rsid w:val="00B9381E"/>
    <w:rsid w:val="00C768EA"/>
    <w:rsid w:val="00D4367F"/>
    <w:rsid w:val="00F0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FC19B"/>
  <w15:chartTrackingRefBased/>
  <w15:docId w15:val="{155E3371-420F-4344-8D54-52146B0EB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4330</Words>
  <Characters>24681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ran Xue</dc:creator>
  <cp:keywords/>
  <dc:description/>
  <cp:lastModifiedBy>HAORAN XUE</cp:lastModifiedBy>
  <cp:revision>3</cp:revision>
  <dcterms:created xsi:type="dcterms:W3CDTF">2025-07-30T20:21:00Z</dcterms:created>
  <dcterms:modified xsi:type="dcterms:W3CDTF">2025-07-30T20:23:00Z</dcterms:modified>
</cp:coreProperties>
</file>